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DB0521" w14:textId="77777777" w:rsidR="00080FA5" w:rsidRPr="00FB7773" w:rsidRDefault="00080FA5" w:rsidP="00080FA5">
      <w:pPr>
        <w:pStyle w:val="Header"/>
        <w:rPr>
          <w:rFonts w:ascii="Times New Roman" w:hAnsi="Times New Roman" w:cs="Times New Roman"/>
          <w:b/>
          <w:bCs/>
          <w:noProof/>
          <w:sz w:val="32"/>
          <w:szCs w:val="32"/>
          <w:lang w:val="en-GB"/>
        </w:rPr>
      </w:pPr>
      <w:bookmarkStart w:id="0" w:name="_GoBack"/>
      <w:bookmarkEnd w:id="0"/>
      <w:r w:rsidRPr="00FB7773">
        <w:rPr>
          <w:rFonts w:ascii="Times New Roman" w:hAnsi="Times New Roman" w:cs="Times New Roman"/>
          <w:b/>
          <w:bCs/>
          <w:noProof/>
          <w:sz w:val="32"/>
          <w:szCs w:val="32"/>
          <w:lang w:val="en-GB"/>
        </w:rPr>
        <w:t>Prenatal maternal and cord blood vitamin D concentrations and negative affectivity in infancy</w:t>
      </w:r>
    </w:p>
    <w:p w14:paraId="6A608B5E" w14:textId="77777777" w:rsidR="00080FA5" w:rsidRPr="00FB7773" w:rsidRDefault="00080FA5" w:rsidP="00080FA5">
      <w:pPr>
        <w:pStyle w:val="Header"/>
        <w:rPr>
          <w:rFonts w:ascii="Times New Roman" w:hAnsi="Times New Roman" w:cs="Times New Roman"/>
          <w:b/>
          <w:bCs/>
          <w:noProof/>
          <w:sz w:val="32"/>
          <w:szCs w:val="32"/>
          <w:lang w:val="en-GB"/>
        </w:rPr>
      </w:pPr>
    </w:p>
    <w:p w14:paraId="7C04C0AA" w14:textId="78DAD1D1" w:rsidR="00C72BCE" w:rsidRPr="00FB7773" w:rsidRDefault="00C72BCE" w:rsidP="00C72BCE">
      <w:pPr>
        <w:pStyle w:val="Header"/>
        <w:ind w:left="284"/>
        <w:rPr>
          <w:rFonts w:ascii="Times New Roman" w:hAnsi="Times New Roman" w:cs="Times New Roman"/>
          <w:b/>
          <w:noProof/>
          <w:sz w:val="24"/>
          <w:szCs w:val="32"/>
          <w:lang w:val="en-GB"/>
        </w:rPr>
      </w:pPr>
      <w:r w:rsidRPr="00FB7773">
        <w:rPr>
          <w:rFonts w:ascii="Times New Roman" w:hAnsi="Times New Roman" w:cs="Times New Roman"/>
          <w:b/>
          <w:noProof/>
          <w:sz w:val="24"/>
          <w:szCs w:val="32"/>
          <w:lang w:val="en-GB"/>
        </w:rPr>
        <w:t>European Child &amp; Adolescent Psychiatry</w:t>
      </w:r>
    </w:p>
    <w:p w14:paraId="7DB04558" w14:textId="77777777" w:rsidR="00C72BCE" w:rsidRPr="00FB7773" w:rsidRDefault="00C72BCE" w:rsidP="00C72BCE">
      <w:pPr>
        <w:pStyle w:val="Header"/>
        <w:ind w:left="284"/>
        <w:rPr>
          <w:rFonts w:ascii="Times New Roman" w:hAnsi="Times New Roman" w:cs="Times New Roman"/>
          <w:noProof/>
          <w:sz w:val="24"/>
          <w:szCs w:val="32"/>
          <w:lang w:val="en-GB"/>
        </w:rPr>
      </w:pPr>
    </w:p>
    <w:p w14:paraId="35F75A95" w14:textId="05111950" w:rsidR="00C72BCE" w:rsidRPr="00FB7773" w:rsidRDefault="00C72BCE" w:rsidP="00C72BCE">
      <w:pPr>
        <w:pStyle w:val="Header"/>
        <w:ind w:left="284"/>
        <w:rPr>
          <w:rFonts w:ascii="Times New Roman" w:hAnsi="Times New Roman" w:cs="Times New Roman"/>
          <w:noProof/>
          <w:sz w:val="24"/>
          <w:szCs w:val="32"/>
          <w:lang w:val="en-GB"/>
        </w:rPr>
      </w:pPr>
      <w:r w:rsidRPr="00FB7773">
        <w:rPr>
          <w:rFonts w:ascii="Times New Roman" w:hAnsi="Times New Roman" w:cs="Times New Roman"/>
          <w:noProof/>
          <w:sz w:val="24"/>
          <w:szCs w:val="32"/>
          <w:lang w:val="en-GB"/>
        </w:rPr>
        <w:t>Sara Sammallahti, Elisa Holmlund-Suila, Runyu Zou, Saara Valkama, Jenni Rosendahl, Maria Enlund-Cerullo, Helena Hauta-alus, Marius Lahti-Pulkkinen, Hanan El Marroun, Henning Tiemeier, Outi Mäkitie, Sture Andersson, Katri Räikkönen, Kati Heinonen</w:t>
      </w:r>
    </w:p>
    <w:p w14:paraId="6F60428A" w14:textId="5AE58B7D" w:rsidR="00C72BCE" w:rsidRPr="00FB7773" w:rsidRDefault="00C72BCE" w:rsidP="00C72BCE">
      <w:pPr>
        <w:pStyle w:val="Header"/>
        <w:ind w:left="284"/>
        <w:rPr>
          <w:rFonts w:ascii="Times New Roman" w:hAnsi="Times New Roman" w:cs="Times New Roman"/>
          <w:noProof/>
          <w:sz w:val="24"/>
          <w:szCs w:val="32"/>
          <w:lang w:val="en-GB"/>
        </w:rPr>
      </w:pPr>
    </w:p>
    <w:p w14:paraId="33250EDB" w14:textId="1961E321" w:rsidR="00C72BCE" w:rsidRPr="00FB7773" w:rsidRDefault="00C72BCE" w:rsidP="00C72BCE">
      <w:pPr>
        <w:pStyle w:val="Header"/>
        <w:ind w:left="284"/>
        <w:rPr>
          <w:rFonts w:ascii="Times New Roman" w:hAnsi="Times New Roman" w:cs="Times New Roman"/>
          <w:noProof/>
          <w:sz w:val="24"/>
          <w:szCs w:val="32"/>
          <w:lang w:val="en-GB"/>
        </w:rPr>
      </w:pPr>
      <w:r w:rsidRPr="00FB7773">
        <w:rPr>
          <w:rFonts w:ascii="Times New Roman" w:hAnsi="Times New Roman" w:cs="Times New Roman"/>
          <w:noProof/>
          <w:sz w:val="24"/>
          <w:szCs w:val="32"/>
          <w:lang w:val="en-GB"/>
        </w:rPr>
        <w:t xml:space="preserve">Corresponding author: Kati Heinonen, </w:t>
      </w:r>
      <w:hyperlink r:id="rId8" w:history="1">
        <w:r w:rsidRPr="00FB7773">
          <w:rPr>
            <w:rStyle w:val="Hyperlink"/>
            <w:rFonts w:ascii="Times New Roman" w:hAnsi="Times New Roman" w:cs="Times New Roman"/>
            <w:noProof/>
            <w:sz w:val="24"/>
            <w:szCs w:val="32"/>
            <w:lang w:val="en-GB"/>
          </w:rPr>
          <w:t>kati.heinonen-tuomaala@tuni.fi</w:t>
        </w:r>
      </w:hyperlink>
      <w:r w:rsidRPr="00FB7773">
        <w:rPr>
          <w:rFonts w:ascii="Times New Roman" w:hAnsi="Times New Roman" w:cs="Times New Roman"/>
          <w:noProof/>
          <w:sz w:val="24"/>
          <w:szCs w:val="32"/>
          <w:lang w:val="en-GB"/>
        </w:rPr>
        <w:t xml:space="preserve"> </w:t>
      </w:r>
    </w:p>
    <w:p w14:paraId="0295789B" w14:textId="77777777" w:rsidR="00C72BCE" w:rsidRPr="00FB7773" w:rsidRDefault="00C72BCE" w:rsidP="00080FA5">
      <w:pPr>
        <w:pStyle w:val="Header"/>
        <w:rPr>
          <w:rFonts w:ascii="Times New Roman" w:hAnsi="Times New Roman" w:cs="Times New Roman"/>
          <w:noProof/>
          <w:sz w:val="32"/>
          <w:szCs w:val="32"/>
          <w:lang w:val="en-GB"/>
        </w:rPr>
      </w:pPr>
    </w:p>
    <w:p w14:paraId="1F04AC91" w14:textId="77777777" w:rsidR="00C72BCE" w:rsidRPr="00FB7773" w:rsidRDefault="00C72BCE" w:rsidP="00080FA5">
      <w:pPr>
        <w:pStyle w:val="Header"/>
        <w:rPr>
          <w:rFonts w:ascii="Times New Roman" w:hAnsi="Times New Roman" w:cs="Times New Roman"/>
          <w:noProof/>
          <w:sz w:val="32"/>
          <w:szCs w:val="32"/>
          <w:lang w:val="en-GB"/>
        </w:rPr>
      </w:pPr>
    </w:p>
    <w:p w14:paraId="0D090614" w14:textId="77777777" w:rsidR="00C72BCE" w:rsidRPr="00FB7773" w:rsidRDefault="00C72BCE" w:rsidP="00080FA5">
      <w:pPr>
        <w:pStyle w:val="Header"/>
        <w:rPr>
          <w:rFonts w:ascii="Times New Roman" w:hAnsi="Times New Roman" w:cs="Times New Roman"/>
          <w:b/>
          <w:noProof/>
          <w:sz w:val="32"/>
          <w:szCs w:val="32"/>
          <w:lang w:val="en-GB"/>
        </w:rPr>
      </w:pPr>
    </w:p>
    <w:p w14:paraId="26FD05F8" w14:textId="439E70CE" w:rsidR="00C72BCE" w:rsidRDefault="00080FA5" w:rsidP="00C72BCE">
      <w:pPr>
        <w:pStyle w:val="Header"/>
        <w:rPr>
          <w:rFonts w:ascii="Times New Roman" w:hAnsi="Times New Roman" w:cs="Times New Roman"/>
          <w:b/>
          <w:noProof/>
          <w:sz w:val="32"/>
          <w:szCs w:val="32"/>
          <w:lang w:val="en-GB"/>
        </w:rPr>
      </w:pPr>
      <w:r w:rsidRPr="00FB7773">
        <w:rPr>
          <w:rFonts w:ascii="Times New Roman" w:hAnsi="Times New Roman" w:cs="Times New Roman"/>
          <w:b/>
          <w:noProof/>
          <w:sz w:val="32"/>
          <w:szCs w:val="32"/>
          <w:lang w:val="en-GB"/>
        </w:rPr>
        <w:t>Supplementary Tables</w:t>
      </w:r>
    </w:p>
    <w:sdt>
      <w:sdtPr>
        <w:rPr>
          <w:rFonts w:asciiTheme="minorHAnsi" w:hAnsiTheme="minorHAnsi" w:cstheme="minorBidi"/>
          <w:b w:val="0"/>
          <w:sz w:val="22"/>
          <w:szCs w:val="22"/>
          <w:lang w:val="en-GB"/>
        </w:rPr>
        <w:id w:val="1083491028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397DA327" w14:textId="459CE41E" w:rsidR="00080FA5" w:rsidRPr="004B4C0A" w:rsidRDefault="00080FA5" w:rsidP="00C72BCE">
          <w:pPr>
            <w:pStyle w:val="TOCHeading"/>
            <w:ind w:left="284"/>
            <w:rPr>
              <w:lang w:val="en-GB"/>
            </w:rPr>
          </w:pPr>
        </w:p>
        <w:p w14:paraId="12B7EB2A" w14:textId="44230BC1" w:rsidR="004B4C0A" w:rsidRPr="004B4C0A" w:rsidRDefault="00080FA5" w:rsidP="004B4C0A">
          <w:pPr>
            <w:pStyle w:val="TOC2"/>
            <w:tabs>
              <w:tab w:val="right" w:leader="dot" w:pos="9605"/>
            </w:tabs>
            <w:spacing w:before="240"/>
            <w:rPr>
              <w:rFonts w:ascii="Times New Roman" w:eastAsiaTheme="minorEastAsia" w:hAnsi="Times New Roman" w:cs="Times New Roman"/>
              <w:noProof/>
              <w:sz w:val="24"/>
              <w:szCs w:val="24"/>
              <w:lang w:val="nl-NL" w:eastAsia="nl-NL"/>
            </w:rPr>
          </w:pPr>
          <w:r w:rsidRPr="004B4C0A">
            <w:rPr>
              <w:rFonts w:ascii="Times New Roman" w:hAnsi="Times New Roman" w:cs="Times New Roman"/>
              <w:sz w:val="24"/>
              <w:szCs w:val="24"/>
              <w:lang w:val="en-GB"/>
            </w:rPr>
            <w:fldChar w:fldCharType="begin"/>
          </w:r>
          <w:r w:rsidRPr="004B4C0A">
            <w:rPr>
              <w:rFonts w:ascii="Times New Roman" w:hAnsi="Times New Roman" w:cs="Times New Roman"/>
              <w:sz w:val="24"/>
              <w:szCs w:val="24"/>
              <w:lang w:val="en-GB"/>
            </w:rPr>
            <w:instrText xml:space="preserve"> TOC \o "1-3" \h \z \u </w:instrText>
          </w:r>
          <w:r w:rsidRPr="004B4C0A">
            <w:rPr>
              <w:rFonts w:ascii="Times New Roman" w:hAnsi="Times New Roman" w:cs="Times New Roman"/>
              <w:sz w:val="24"/>
              <w:szCs w:val="24"/>
              <w:lang w:val="en-GB"/>
            </w:rPr>
            <w:fldChar w:fldCharType="separate"/>
          </w:r>
          <w:bookmarkStart w:id="1" w:name="_Hlk81230894"/>
          <w:r w:rsidR="004B4C0A" w:rsidRPr="00852AE1">
            <w:rPr>
              <w:rStyle w:val="Hyperlink"/>
              <w:rFonts w:ascii="Times New Roman" w:hAnsi="Times New Roman" w:cs="Times New Roman"/>
              <w:noProof/>
              <w:color w:val="auto"/>
              <w:sz w:val="24"/>
              <w:szCs w:val="24"/>
            </w:rPr>
            <w:fldChar w:fldCharType="begin"/>
          </w:r>
          <w:r w:rsidR="004B4C0A" w:rsidRPr="00852AE1">
            <w:rPr>
              <w:rStyle w:val="Hyperlink"/>
              <w:rFonts w:ascii="Times New Roman" w:hAnsi="Times New Roman" w:cs="Times New Roman"/>
              <w:noProof/>
              <w:color w:val="auto"/>
              <w:sz w:val="24"/>
              <w:szCs w:val="24"/>
            </w:rPr>
            <w:instrText xml:space="preserve"> </w:instrText>
          </w:r>
          <w:r w:rsidR="004B4C0A" w:rsidRPr="004B4C0A">
            <w:rPr>
              <w:rFonts w:ascii="Times New Roman" w:hAnsi="Times New Roman" w:cs="Times New Roman"/>
              <w:noProof/>
              <w:sz w:val="24"/>
              <w:szCs w:val="24"/>
            </w:rPr>
            <w:instrText>HYPERLINK \l "_Toc81230793"</w:instrText>
          </w:r>
          <w:r w:rsidR="004B4C0A" w:rsidRPr="00852AE1">
            <w:rPr>
              <w:rStyle w:val="Hyperlink"/>
              <w:rFonts w:ascii="Times New Roman" w:hAnsi="Times New Roman" w:cs="Times New Roman"/>
              <w:noProof/>
              <w:color w:val="auto"/>
              <w:sz w:val="24"/>
              <w:szCs w:val="24"/>
            </w:rPr>
            <w:instrText xml:space="preserve"> </w:instrText>
          </w:r>
          <w:r w:rsidR="004B4C0A" w:rsidRPr="00852AE1">
            <w:rPr>
              <w:rStyle w:val="Hyperlink"/>
              <w:rFonts w:ascii="Times New Roman" w:hAnsi="Times New Roman" w:cs="Times New Roman"/>
              <w:noProof/>
              <w:color w:val="auto"/>
              <w:sz w:val="24"/>
              <w:szCs w:val="24"/>
            </w:rPr>
            <w:fldChar w:fldCharType="separate"/>
          </w:r>
          <w:r w:rsidR="004B4C0A" w:rsidRPr="00852AE1">
            <w:rPr>
              <w:rStyle w:val="Hyperlink"/>
              <w:rFonts w:ascii="Times New Roman" w:hAnsi="Times New Roman" w:cs="Times New Roman"/>
              <w:noProof/>
              <w:color w:val="auto"/>
              <w:sz w:val="24"/>
              <w:szCs w:val="24"/>
              <w:lang w:val="en-GB"/>
            </w:rPr>
            <w:t>Supplementary Table 1. Associations between 25(OH)D concentrations measured during pregnancy and at birth and infant Negative Affectivity in VIDI and in the Generation R Study: basic models adjusting only for child sex and age at assessment.</w:t>
          </w:r>
          <w:r w:rsidR="004B4C0A" w:rsidRPr="004B4C0A">
            <w:rPr>
              <w:rFonts w:ascii="Times New Roman" w:hAnsi="Times New Roman" w:cs="Times New Roman"/>
              <w:noProof/>
              <w:webHidden/>
              <w:sz w:val="24"/>
              <w:szCs w:val="24"/>
            </w:rPr>
            <w:tab/>
          </w:r>
          <w:r w:rsidR="004B4C0A" w:rsidRPr="00852AE1">
            <w:rPr>
              <w:rFonts w:ascii="Times New Roman" w:hAnsi="Times New Roman" w:cs="Times New Roman"/>
              <w:noProof/>
              <w:webHidden/>
              <w:sz w:val="24"/>
              <w:szCs w:val="24"/>
            </w:rPr>
            <w:fldChar w:fldCharType="begin"/>
          </w:r>
          <w:r w:rsidR="004B4C0A" w:rsidRPr="004B4C0A">
            <w:rPr>
              <w:rFonts w:ascii="Times New Roman" w:hAnsi="Times New Roman" w:cs="Times New Roman"/>
              <w:noProof/>
              <w:webHidden/>
              <w:sz w:val="24"/>
              <w:szCs w:val="24"/>
            </w:rPr>
            <w:instrText xml:space="preserve"> PAGEREF _Toc81230793 \h </w:instrText>
          </w:r>
          <w:r w:rsidR="004B4C0A" w:rsidRPr="00852AE1">
            <w:rPr>
              <w:rFonts w:ascii="Times New Roman" w:hAnsi="Times New Roman" w:cs="Times New Roman"/>
              <w:noProof/>
              <w:webHidden/>
              <w:sz w:val="24"/>
              <w:szCs w:val="24"/>
            </w:rPr>
          </w:r>
          <w:r w:rsidR="004B4C0A" w:rsidRPr="00852AE1">
            <w:rPr>
              <w:rFonts w:ascii="Times New Roman" w:hAnsi="Times New Roman" w:cs="Times New Roman"/>
              <w:noProof/>
              <w:webHidden/>
              <w:sz w:val="24"/>
              <w:szCs w:val="24"/>
            </w:rPr>
            <w:fldChar w:fldCharType="separate"/>
          </w:r>
          <w:r w:rsidR="004B4C0A" w:rsidRPr="004B4C0A">
            <w:rPr>
              <w:rFonts w:ascii="Times New Roman" w:hAnsi="Times New Roman" w:cs="Times New Roman"/>
              <w:noProof/>
              <w:webHidden/>
              <w:sz w:val="24"/>
              <w:szCs w:val="24"/>
            </w:rPr>
            <w:t>2</w:t>
          </w:r>
          <w:r w:rsidR="004B4C0A" w:rsidRPr="00852AE1">
            <w:rPr>
              <w:rFonts w:ascii="Times New Roman" w:hAnsi="Times New Roman" w:cs="Times New Roman"/>
              <w:noProof/>
              <w:webHidden/>
              <w:sz w:val="24"/>
              <w:szCs w:val="24"/>
            </w:rPr>
            <w:fldChar w:fldCharType="end"/>
          </w:r>
          <w:r w:rsidR="004B4C0A" w:rsidRPr="00852AE1">
            <w:rPr>
              <w:rStyle w:val="Hyperlink"/>
              <w:rFonts w:ascii="Times New Roman" w:hAnsi="Times New Roman" w:cs="Times New Roman"/>
              <w:noProof/>
              <w:color w:val="auto"/>
              <w:sz w:val="24"/>
              <w:szCs w:val="24"/>
            </w:rPr>
            <w:fldChar w:fldCharType="end"/>
          </w:r>
        </w:p>
        <w:p w14:paraId="34C567A0" w14:textId="3119D897" w:rsidR="004B4C0A" w:rsidRPr="004B4C0A" w:rsidRDefault="00A63981" w:rsidP="004B4C0A">
          <w:pPr>
            <w:pStyle w:val="TOC2"/>
            <w:tabs>
              <w:tab w:val="right" w:leader="dot" w:pos="9605"/>
            </w:tabs>
            <w:spacing w:before="240"/>
            <w:rPr>
              <w:rFonts w:ascii="Times New Roman" w:eastAsiaTheme="minorEastAsia" w:hAnsi="Times New Roman" w:cs="Times New Roman"/>
              <w:noProof/>
              <w:sz w:val="24"/>
              <w:szCs w:val="24"/>
              <w:lang w:val="nl-NL" w:eastAsia="nl-NL"/>
            </w:rPr>
          </w:pPr>
          <w:hyperlink w:anchor="_Toc81230794" w:history="1">
            <w:r w:rsidR="004B4C0A" w:rsidRPr="00852AE1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GB" w:eastAsia="en-GB"/>
              </w:rPr>
              <w:t>Supplementary Table 2. Comparison of analytical sample against cohort members who could not be included due to missing data (attrition group).</w:t>
            </w:r>
            <w:r w:rsidR="004B4C0A" w:rsidRPr="004B4C0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B4C0A" w:rsidRPr="00852AE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4B4C0A" w:rsidRPr="004B4C0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1230794 \h </w:instrText>
            </w:r>
            <w:r w:rsidR="004B4C0A" w:rsidRPr="00852AE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4B4C0A" w:rsidRPr="00852AE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B4C0A" w:rsidRPr="004B4C0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4B4C0A" w:rsidRPr="00852AE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3E8D1DB" w14:textId="65B34C9C" w:rsidR="00080FA5" w:rsidRPr="004B4C0A" w:rsidRDefault="00A63981" w:rsidP="004B4C0A">
          <w:pPr>
            <w:pStyle w:val="TOC2"/>
            <w:tabs>
              <w:tab w:val="right" w:leader="dot" w:pos="9605"/>
            </w:tabs>
            <w:spacing w:before="240"/>
            <w:rPr>
              <w:rFonts w:ascii="Times New Roman" w:eastAsiaTheme="minorEastAsia" w:hAnsi="Times New Roman" w:cs="Times New Roman"/>
              <w:noProof/>
              <w:sz w:val="24"/>
              <w:szCs w:val="24"/>
              <w:lang w:val="nl-NL" w:eastAsia="nl-NL"/>
            </w:rPr>
          </w:pPr>
          <w:hyperlink w:anchor="_Toc81230795" w:history="1">
            <w:r w:rsidR="004B4C0A" w:rsidRPr="00852AE1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GB"/>
              </w:rPr>
              <w:t>Supplementary Table 3. Associations between 25(OH)D levels measured during pregnancy and at birth, and infant Negative Affectivity subscale scores in VIDI and in Generation R</w:t>
            </w:r>
            <w:r w:rsidR="004B4C0A" w:rsidRPr="004B4C0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B4C0A" w:rsidRPr="00852AE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4B4C0A" w:rsidRPr="004B4C0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1230795 \h </w:instrText>
            </w:r>
            <w:r w:rsidR="004B4C0A" w:rsidRPr="00852AE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4B4C0A" w:rsidRPr="00852AE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B4C0A" w:rsidRPr="004B4C0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="004B4C0A" w:rsidRPr="00852AE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  <w:bookmarkEnd w:id="1"/>
          <w:r w:rsidR="00080FA5" w:rsidRPr="004B4C0A">
            <w:rPr>
              <w:rFonts w:ascii="Times New Roman" w:hAnsi="Times New Roman" w:cs="Times New Roman"/>
              <w:b/>
              <w:bCs/>
              <w:noProof/>
              <w:sz w:val="24"/>
              <w:szCs w:val="24"/>
              <w:lang w:val="en-GB"/>
            </w:rPr>
            <w:fldChar w:fldCharType="end"/>
          </w:r>
        </w:p>
      </w:sdtContent>
    </w:sdt>
    <w:p w14:paraId="284F5534" w14:textId="70856C17" w:rsidR="00080FA5" w:rsidRPr="004B4C0A" w:rsidRDefault="00080FA5" w:rsidP="004B4C0A">
      <w:pPr>
        <w:spacing w:before="24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B4C0A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307054A7" w14:textId="70BC0006" w:rsidR="00FB7773" w:rsidRPr="00FB7773" w:rsidRDefault="00FB7773" w:rsidP="0047398A">
      <w:pPr>
        <w:pStyle w:val="Heading2"/>
        <w:rPr>
          <w:lang w:val="en-GB"/>
        </w:rPr>
      </w:pPr>
      <w:bookmarkStart w:id="2" w:name="_Toc81230793"/>
      <w:r w:rsidRPr="00FB7773">
        <w:rPr>
          <w:lang w:val="en-GB"/>
        </w:rPr>
        <w:lastRenderedPageBreak/>
        <w:t>Supplementary Table 1. Associations between 25(OH)D concentrations measured during pregnancy and at birth and infant Negative Affectivity in VIDI and in the Generation R Study: basic models adjusting only for child sex and age at assessment.</w:t>
      </w:r>
      <w:bookmarkEnd w:id="2"/>
    </w:p>
    <w:p w14:paraId="2C385162" w14:textId="02B4E606" w:rsidR="00FB7773" w:rsidRPr="00FB7773" w:rsidRDefault="00FB7773" w:rsidP="00FB7773">
      <w:pPr>
        <w:rPr>
          <w:rFonts w:ascii="Times New Roman" w:hAnsi="Times New Roman" w:cs="Times New Roman"/>
          <w:lang w:val="en-GB"/>
        </w:rPr>
      </w:pPr>
    </w:p>
    <w:tbl>
      <w:tblPr>
        <w:tblW w:w="64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"/>
        <w:gridCol w:w="3471"/>
        <w:gridCol w:w="2126"/>
        <w:gridCol w:w="660"/>
      </w:tblGrid>
      <w:tr w:rsidR="00FB7773" w:rsidRPr="00FB7773" w14:paraId="28674A1C" w14:textId="77777777" w:rsidTr="00852AE1">
        <w:trPr>
          <w:trHeight w:val="300"/>
        </w:trPr>
        <w:tc>
          <w:tcPr>
            <w:tcW w:w="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F49AC6" w14:textId="77777777" w:rsidR="00FB7773" w:rsidRPr="00FB7773" w:rsidRDefault="00FB7773" w:rsidP="00C035A6">
            <w:pPr>
              <w:spacing w:after="0" w:line="240" w:lineRule="auto"/>
              <w:rPr>
                <w:rFonts w:ascii="Times New Roman" w:hAnsi="Times New Roman" w:cs="Times New Roman"/>
                <w:lang w:val="en-GB" w:eastAsia="fi-FI"/>
              </w:rPr>
            </w:pPr>
            <w:bookmarkStart w:id="3" w:name="_Hlk81215310"/>
            <w:r w:rsidRPr="00FB7773">
              <w:rPr>
                <w:rFonts w:ascii="Times New Roman" w:hAnsi="Times New Roman" w:cs="Times New Roman"/>
                <w:lang w:val="en-GB" w:eastAsia="fi-FI"/>
              </w:rPr>
              <w:t> </w:t>
            </w:r>
          </w:p>
        </w:tc>
        <w:tc>
          <w:tcPr>
            <w:tcW w:w="3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E28B07" w14:textId="77777777" w:rsidR="00FB7773" w:rsidRPr="00FB7773" w:rsidRDefault="00FB7773" w:rsidP="00C035A6">
            <w:pPr>
              <w:spacing w:after="0" w:line="240" w:lineRule="auto"/>
              <w:rPr>
                <w:rFonts w:ascii="Times New Roman" w:hAnsi="Times New Roman" w:cs="Times New Roman"/>
                <w:lang w:val="en-GB" w:eastAsia="fi-FI"/>
              </w:rPr>
            </w:pPr>
            <w:r w:rsidRPr="00FB7773">
              <w:rPr>
                <w:rFonts w:ascii="Times New Roman" w:hAnsi="Times New Roman" w:cs="Times New Roman"/>
                <w:lang w:val="en-GB" w:eastAsia="fi-FI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FC5F63" w14:textId="77777777" w:rsidR="00FB7773" w:rsidRPr="00FB7773" w:rsidRDefault="00FB7773" w:rsidP="00C035A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 w:eastAsia="fi-FI"/>
              </w:rPr>
            </w:pPr>
            <w:r w:rsidRPr="00FB7773">
              <w:rPr>
                <w:rFonts w:ascii="Times New Roman" w:hAnsi="Times New Roman" w:cs="Times New Roman"/>
                <w:i/>
                <w:lang w:val="en-GB" w:eastAsia="fi-FI"/>
              </w:rPr>
              <w:t>EE (95% CI)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E43C9E" w14:textId="77777777" w:rsidR="00FB7773" w:rsidRPr="00FB7773" w:rsidRDefault="00FB7773" w:rsidP="00C035A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 w:eastAsia="fi-FI"/>
              </w:rPr>
            </w:pPr>
            <w:r w:rsidRPr="00FB7773">
              <w:rPr>
                <w:rFonts w:ascii="Times New Roman" w:hAnsi="Times New Roman" w:cs="Times New Roman"/>
                <w:i/>
                <w:lang w:val="en-GB" w:eastAsia="fi-FI"/>
              </w:rPr>
              <w:t>p</w:t>
            </w:r>
          </w:p>
        </w:tc>
      </w:tr>
      <w:tr w:rsidR="00FB7773" w:rsidRPr="00FB7773" w14:paraId="6DCE2833" w14:textId="77777777" w:rsidTr="00852AE1">
        <w:trPr>
          <w:trHeight w:val="300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2D2AA" w14:textId="77777777" w:rsidR="00FB7773" w:rsidRPr="00FB7773" w:rsidRDefault="00FB7773" w:rsidP="00C035A6">
            <w:pPr>
              <w:spacing w:after="0" w:line="240" w:lineRule="auto"/>
              <w:rPr>
                <w:rFonts w:ascii="Times New Roman" w:hAnsi="Times New Roman" w:cs="Times New Roman"/>
                <w:b/>
                <w:lang w:val="en-GB" w:eastAsia="fi-FI"/>
              </w:rPr>
            </w:pPr>
            <w:r w:rsidRPr="00FB7773">
              <w:rPr>
                <w:rFonts w:ascii="Times New Roman" w:hAnsi="Times New Roman" w:cs="Times New Roman"/>
                <w:b/>
                <w:lang w:val="en-GB" w:eastAsia="fi-FI"/>
              </w:rPr>
              <w:t>Maternal 25(OH)D in pregnanc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889F8" w14:textId="77777777" w:rsidR="00FB7773" w:rsidRPr="00FB7773" w:rsidRDefault="00FB7773" w:rsidP="00C035A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 w:eastAsia="fi-FI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1AA22" w14:textId="77777777" w:rsidR="00FB7773" w:rsidRPr="00FB7773" w:rsidRDefault="00FB7773" w:rsidP="00C035A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 w:eastAsia="fi-FI"/>
              </w:rPr>
            </w:pPr>
          </w:p>
        </w:tc>
      </w:tr>
      <w:tr w:rsidR="00FB7773" w:rsidRPr="00FB7773" w14:paraId="798CB76C" w14:textId="77777777" w:rsidTr="00852AE1">
        <w:trPr>
          <w:trHeight w:val="288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923BE" w14:textId="77777777" w:rsidR="00FB7773" w:rsidRPr="00FB7773" w:rsidRDefault="00FB7773" w:rsidP="00C035A6">
            <w:pPr>
              <w:spacing w:after="0" w:line="240" w:lineRule="auto"/>
              <w:rPr>
                <w:rFonts w:ascii="Times New Roman" w:hAnsi="Times New Roman" w:cs="Times New Roman"/>
                <w:lang w:val="en-GB" w:eastAsia="fi-FI"/>
              </w:rPr>
            </w:pPr>
            <w:r w:rsidRPr="00FB7773">
              <w:rPr>
                <w:rFonts w:ascii="Times New Roman" w:hAnsi="Times New Roman" w:cs="Times New Roman"/>
                <w:lang w:val="en-GB" w:eastAsia="fi-FI"/>
              </w:rPr>
              <w:t> 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CE333" w14:textId="77777777" w:rsidR="00FB7773" w:rsidRPr="00FB7773" w:rsidRDefault="00FB7773" w:rsidP="00C035A6">
            <w:pPr>
              <w:spacing w:after="0" w:line="240" w:lineRule="auto"/>
              <w:rPr>
                <w:rFonts w:ascii="Times New Roman" w:hAnsi="Times New Roman" w:cs="Times New Roman"/>
                <w:lang w:val="en-GB" w:eastAsia="fi-FI"/>
              </w:rPr>
            </w:pPr>
            <w:r w:rsidRPr="00FB7773">
              <w:rPr>
                <w:rFonts w:ascii="Times New Roman" w:hAnsi="Times New Roman" w:cs="Times New Roman"/>
                <w:lang w:val="en-GB" w:eastAsia="fi-FI"/>
              </w:rPr>
              <w:t>VID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4F7B0" w14:textId="77777777" w:rsidR="00FB7773" w:rsidRPr="00FB7773" w:rsidRDefault="00FB7773" w:rsidP="00C035A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 w:eastAsia="fi-FI"/>
              </w:rPr>
            </w:pPr>
            <w:r w:rsidRPr="00FB7773">
              <w:rPr>
                <w:rFonts w:ascii="Times New Roman" w:hAnsi="Times New Roman" w:cs="Times New Roman"/>
                <w:lang w:val="en-GB" w:eastAsia="fi-FI"/>
              </w:rPr>
              <w:t>-0.03 (-0.06, -0.01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F04D1" w14:textId="77777777" w:rsidR="00FB7773" w:rsidRPr="00FB7773" w:rsidRDefault="00FB7773" w:rsidP="00C035A6">
            <w:pPr>
              <w:spacing w:after="0" w:line="240" w:lineRule="auto"/>
              <w:rPr>
                <w:rFonts w:ascii="Times New Roman" w:hAnsi="Times New Roman" w:cs="Times New Roman"/>
                <w:lang w:val="en-GB" w:eastAsia="fi-FI"/>
              </w:rPr>
            </w:pPr>
            <w:r w:rsidRPr="00FB7773">
              <w:rPr>
                <w:rFonts w:ascii="Times New Roman" w:hAnsi="Times New Roman" w:cs="Times New Roman"/>
                <w:lang w:val="en-GB" w:eastAsia="fi-FI"/>
              </w:rPr>
              <w:t xml:space="preserve"> 0.02</w:t>
            </w:r>
          </w:p>
        </w:tc>
      </w:tr>
      <w:tr w:rsidR="00FB7773" w:rsidRPr="00FB7773" w14:paraId="4A2333D2" w14:textId="77777777" w:rsidTr="00852AE1">
        <w:trPr>
          <w:trHeight w:val="300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59FA6" w14:textId="77777777" w:rsidR="00FB7773" w:rsidRPr="00FB7773" w:rsidRDefault="00FB7773" w:rsidP="00C035A6">
            <w:pPr>
              <w:spacing w:after="0" w:line="240" w:lineRule="auto"/>
              <w:rPr>
                <w:rFonts w:ascii="Times New Roman" w:hAnsi="Times New Roman" w:cs="Times New Roman"/>
                <w:lang w:val="en-GB" w:eastAsia="fi-FI"/>
              </w:rPr>
            </w:pPr>
            <w:r w:rsidRPr="00FB7773">
              <w:rPr>
                <w:rFonts w:ascii="Times New Roman" w:hAnsi="Times New Roman" w:cs="Times New Roman"/>
                <w:lang w:val="en-GB" w:eastAsia="fi-FI"/>
              </w:rPr>
              <w:t> 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A6F0F" w14:textId="77777777" w:rsidR="00FB7773" w:rsidRPr="00FB7773" w:rsidRDefault="00FB7773" w:rsidP="00C035A6">
            <w:pPr>
              <w:spacing w:after="0" w:line="240" w:lineRule="auto"/>
              <w:rPr>
                <w:rFonts w:ascii="Times New Roman" w:hAnsi="Times New Roman" w:cs="Times New Roman"/>
                <w:lang w:val="en-GB" w:eastAsia="fi-FI"/>
              </w:rPr>
            </w:pPr>
            <w:r w:rsidRPr="00FB7773">
              <w:rPr>
                <w:rFonts w:ascii="Times New Roman" w:hAnsi="Times New Roman" w:cs="Times New Roman"/>
                <w:lang w:val="en-GB" w:eastAsia="fi-FI"/>
              </w:rPr>
              <w:t>Generation R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35E6D" w14:textId="77777777" w:rsidR="00FB7773" w:rsidRPr="00FB7773" w:rsidRDefault="00FB7773" w:rsidP="00C035A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 w:eastAsia="fi-FI"/>
              </w:rPr>
            </w:pPr>
            <w:r w:rsidRPr="00FB7773">
              <w:rPr>
                <w:rFonts w:ascii="Times New Roman" w:hAnsi="Times New Roman" w:cs="Times New Roman"/>
                <w:lang w:val="en-GB" w:eastAsia="fi-FI"/>
              </w:rPr>
              <w:t>-0.02 (-0.03, -0.003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A5C7B" w14:textId="77777777" w:rsidR="00FB7773" w:rsidRPr="00FB7773" w:rsidRDefault="00FB7773" w:rsidP="00C035A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 w:eastAsia="fi-FI"/>
              </w:rPr>
            </w:pPr>
            <w:r w:rsidRPr="00FB7773">
              <w:rPr>
                <w:rFonts w:ascii="Times New Roman" w:hAnsi="Times New Roman" w:cs="Times New Roman"/>
                <w:lang w:val="en-GB" w:eastAsia="fi-FI"/>
              </w:rPr>
              <w:t>0.01</w:t>
            </w:r>
          </w:p>
        </w:tc>
      </w:tr>
      <w:tr w:rsidR="00FB7773" w:rsidRPr="00852AE1" w14:paraId="322B4241" w14:textId="77777777" w:rsidTr="00852AE1">
        <w:trPr>
          <w:trHeight w:val="30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7DEE6" w14:textId="77777777" w:rsidR="00FB7773" w:rsidRPr="00FB7773" w:rsidRDefault="00FB7773" w:rsidP="00C035A6">
            <w:pPr>
              <w:spacing w:after="0" w:line="240" w:lineRule="auto"/>
              <w:rPr>
                <w:rFonts w:ascii="Times New Roman" w:hAnsi="Times New Roman" w:cs="Times New Roman"/>
                <w:b/>
                <w:lang w:val="en-GB" w:eastAsia="fi-FI"/>
              </w:rPr>
            </w:pPr>
            <w:r w:rsidRPr="00FB7773">
              <w:rPr>
                <w:rFonts w:ascii="Times New Roman" w:hAnsi="Times New Roman" w:cs="Times New Roman"/>
                <w:b/>
                <w:lang w:val="en-GB" w:eastAsia="fi-FI"/>
              </w:rPr>
              <w:t>Cord blood 25(OH)D at bir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EEEB4" w14:textId="77777777" w:rsidR="00FB7773" w:rsidRPr="00FB7773" w:rsidRDefault="00FB7773" w:rsidP="00C035A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 w:eastAsia="fi-FI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83E5D" w14:textId="77777777" w:rsidR="00FB7773" w:rsidRPr="00FB7773" w:rsidRDefault="00FB7773" w:rsidP="00C035A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 w:eastAsia="fi-FI"/>
              </w:rPr>
            </w:pPr>
          </w:p>
        </w:tc>
      </w:tr>
      <w:tr w:rsidR="00FB7773" w:rsidRPr="00FB7773" w14:paraId="2EAA1D74" w14:textId="77777777" w:rsidTr="00852AE1">
        <w:trPr>
          <w:trHeight w:val="300"/>
        </w:trPr>
        <w:tc>
          <w:tcPr>
            <w:tcW w:w="2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97F65" w14:textId="77777777" w:rsidR="00FB7773" w:rsidRPr="00FB7773" w:rsidRDefault="00FB7773" w:rsidP="00C035A6">
            <w:pPr>
              <w:spacing w:after="0" w:line="240" w:lineRule="auto"/>
              <w:rPr>
                <w:rFonts w:ascii="Times New Roman" w:hAnsi="Times New Roman" w:cs="Times New Roman"/>
                <w:lang w:val="en-GB" w:eastAsia="fi-FI"/>
              </w:rPr>
            </w:pPr>
            <w:r w:rsidRPr="00FB7773">
              <w:rPr>
                <w:rFonts w:ascii="Times New Roman" w:hAnsi="Times New Roman" w:cs="Times New Roman"/>
                <w:lang w:val="en-GB" w:eastAsia="fi-FI"/>
              </w:rPr>
              <w:t> </w:t>
            </w:r>
          </w:p>
        </w:tc>
        <w:tc>
          <w:tcPr>
            <w:tcW w:w="34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91FFB" w14:textId="77777777" w:rsidR="00FB7773" w:rsidRPr="00FB7773" w:rsidRDefault="00FB7773" w:rsidP="00C035A6">
            <w:pPr>
              <w:spacing w:after="0" w:line="240" w:lineRule="auto"/>
              <w:rPr>
                <w:rFonts w:ascii="Times New Roman" w:hAnsi="Times New Roman" w:cs="Times New Roman"/>
                <w:lang w:val="en-GB" w:eastAsia="fi-FI"/>
              </w:rPr>
            </w:pPr>
            <w:r w:rsidRPr="00FB7773">
              <w:rPr>
                <w:rFonts w:ascii="Times New Roman" w:hAnsi="Times New Roman" w:cs="Times New Roman"/>
                <w:lang w:val="en-GB" w:eastAsia="fi-FI"/>
              </w:rPr>
              <w:t>VIDI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CB54D" w14:textId="77777777" w:rsidR="00FB7773" w:rsidRPr="00FB7773" w:rsidRDefault="00FB7773" w:rsidP="00C035A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 w:eastAsia="fi-FI"/>
              </w:rPr>
            </w:pPr>
            <w:r w:rsidRPr="00FB7773">
              <w:rPr>
                <w:rFonts w:ascii="Times New Roman" w:hAnsi="Times New Roman" w:cs="Times New Roman"/>
                <w:lang w:val="en-GB" w:eastAsia="fi-FI"/>
              </w:rPr>
              <w:t>0.00 (-0.02, 0.02)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43200" w14:textId="77777777" w:rsidR="00FB7773" w:rsidRPr="00FB7773" w:rsidRDefault="00FB7773" w:rsidP="00C035A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 w:eastAsia="fi-FI"/>
              </w:rPr>
            </w:pPr>
            <w:r w:rsidRPr="00FB7773">
              <w:rPr>
                <w:rFonts w:ascii="Times New Roman" w:hAnsi="Times New Roman" w:cs="Times New Roman"/>
                <w:lang w:val="en-GB" w:eastAsia="fi-FI"/>
              </w:rPr>
              <w:t>0.99</w:t>
            </w:r>
          </w:p>
        </w:tc>
      </w:tr>
      <w:tr w:rsidR="00FB7773" w:rsidRPr="00FB7773" w14:paraId="6DB0EE33" w14:textId="77777777" w:rsidTr="00852AE1">
        <w:trPr>
          <w:trHeight w:val="300"/>
        </w:trPr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38C91A" w14:textId="77777777" w:rsidR="00FB7773" w:rsidRPr="00FB7773" w:rsidRDefault="00FB7773" w:rsidP="00C035A6">
            <w:pPr>
              <w:spacing w:after="0" w:line="240" w:lineRule="auto"/>
              <w:rPr>
                <w:rFonts w:ascii="Times New Roman" w:hAnsi="Times New Roman" w:cs="Times New Roman"/>
                <w:lang w:val="en-GB" w:eastAsia="fi-FI"/>
              </w:rPr>
            </w:pPr>
            <w:r w:rsidRPr="00FB7773">
              <w:rPr>
                <w:rFonts w:ascii="Times New Roman" w:hAnsi="Times New Roman" w:cs="Times New Roman"/>
                <w:lang w:val="en-GB" w:eastAsia="fi-FI"/>
              </w:rPr>
              <w:t> </w:t>
            </w:r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87BBBE" w14:textId="77777777" w:rsidR="00FB7773" w:rsidRPr="00FB7773" w:rsidRDefault="00FB7773" w:rsidP="00C035A6">
            <w:pPr>
              <w:spacing w:after="0" w:line="240" w:lineRule="auto"/>
              <w:rPr>
                <w:rFonts w:ascii="Times New Roman" w:hAnsi="Times New Roman" w:cs="Times New Roman"/>
                <w:lang w:val="en-GB" w:eastAsia="fi-FI"/>
              </w:rPr>
            </w:pPr>
            <w:r w:rsidRPr="00FB7773">
              <w:rPr>
                <w:rFonts w:ascii="Times New Roman" w:hAnsi="Times New Roman" w:cs="Times New Roman"/>
                <w:lang w:val="en-GB" w:eastAsia="fi-FI"/>
              </w:rPr>
              <w:t>Generation R Stud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3A44F0" w14:textId="77777777" w:rsidR="00FB7773" w:rsidRPr="00FB7773" w:rsidRDefault="00FB7773" w:rsidP="00C035A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 w:eastAsia="fi-FI"/>
              </w:rPr>
            </w:pPr>
            <w:r w:rsidRPr="00FB7773">
              <w:rPr>
                <w:rFonts w:ascii="Times New Roman" w:hAnsi="Times New Roman" w:cs="Times New Roman"/>
                <w:lang w:val="en-GB" w:eastAsia="fi-FI"/>
              </w:rPr>
              <w:t>-0.02 (-0.04, -0.00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7367A8" w14:textId="77777777" w:rsidR="00FB7773" w:rsidRPr="00FB7773" w:rsidRDefault="00FB7773" w:rsidP="00C035A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 w:eastAsia="fi-FI"/>
              </w:rPr>
            </w:pPr>
            <w:r w:rsidRPr="00FB7773">
              <w:rPr>
                <w:rFonts w:ascii="Times New Roman" w:hAnsi="Times New Roman" w:cs="Times New Roman"/>
                <w:lang w:val="en-GB" w:eastAsia="fi-FI"/>
              </w:rPr>
              <w:t>0.02</w:t>
            </w:r>
          </w:p>
        </w:tc>
      </w:tr>
      <w:bookmarkEnd w:id="3"/>
    </w:tbl>
    <w:p w14:paraId="0B992FCA" w14:textId="77777777" w:rsidR="00FB7773" w:rsidRPr="00FB7773" w:rsidRDefault="00FB7773" w:rsidP="00FB7773">
      <w:pPr>
        <w:pStyle w:val="Heading2"/>
        <w:rPr>
          <w:sz w:val="22"/>
          <w:szCs w:val="22"/>
          <w:lang w:val="en-GB"/>
        </w:rPr>
      </w:pPr>
    </w:p>
    <w:p w14:paraId="577FB437" w14:textId="77777777" w:rsidR="00FB7773" w:rsidRPr="0047398A" w:rsidRDefault="00FB7773" w:rsidP="0047398A">
      <w:pPr>
        <w:rPr>
          <w:rFonts w:ascii="Times New Roman" w:hAnsi="Times New Roman" w:cs="Times New Roman"/>
          <w:lang w:val="en-GB"/>
        </w:rPr>
      </w:pPr>
      <w:r w:rsidRPr="0047398A">
        <w:rPr>
          <w:rFonts w:ascii="Times New Roman" w:hAnsi="Times New Roman" w:cs="Times New Roman"/>
          <w:lang w:val="en-GB" w:eastAsia="fi-FI"/>
        </w:rPr>
        <w:t>Abbreviations: 25(OH)D: 25-hydroxyvitamin D; EE: non-standardized effect estimate from linear regression model; CI: Confidence Interval for effect estimate;</w:t>
      </w:r>
      <w:r w:rsidRPr="0047398A">
        <w:rPr>
          <w:rFonts w:ascii="Times New Roman" w:hAnsi="Times New Roman" w:cs="Times New Roman"/>
          <w:lang w:val="en-GB"/>
        </w:rPr>
        <w:t xml:space="preserve"> p: p-value</w:t>
      </w:r>
    </w:p>
    <w:p w14:paraId="6F2E768F" w14:textId="45FB0BE4" w:rsidR="00FB7773" w:rsidRPr="00FB7773" w:rsidRDefault="00FB7773" w:rsidP="0047398A">
      <w:pPr>
        <w:rPr>
          <w:b/>
          <w:bCs/>
          <w:lang w:val="en-GB"/>
        </w:rPr>
      </w:pPr>
      <w:r w:rsidRPr="0047398A">
        <w:rPr>
          <w:rFonts w:ascii="Times New Roman" w:hAnsi="Times New Roman" w:cs="Times New Roman"/>
          <w:lang w:val="en-GB" w:eastAsia="fi-FI"/>
        </w:rPr>
        <w:t>Effect estimates are presented as change in Negative Affectivity, in SD units, per each 10 nmol/L increase in 25(OH)D concentration. We adjusted for child sex and age at assessment.</w:t>
      </w:r>
      <w:r w:rsidRPr="00FB7773">
        <w:rPr>
          <w:b/>
          <w:bCs/>
          <w:sz w:val="20"/>
          <w:szCs w:val="20"/>
          <w:lang w:eastAsia="fi-FI"/>
        </w:rPr>
        <w:t xml:space="preserve"> </w:t>
      </w:r>
      <w:r w:rsidRPr="00FB7773">
        <w:rPr>
          <w:b/>
          <w:bCs/>
          <w:sz w:val="20"/>
          <w:szCs w:val="20"/>
        </w:rPr>
        <w:t xml:space="preserve"> </w:t>
      </w:r>
      <w:r w:rsidRPr="00FB7773">
        <w:rPr>
          <w:b/>
          <w:bCs/>
          <w:lang w:val="en-GB"/>
        </w:rPr>
        <w:br w:type="page"/>
      </w:r>
    </w:p>
    <w:p w14:paraId="53F0CD36" w14:textId="77777777" w:rsidR="00DE30CA" w:rsidRPr="00FB7773" w:rsidRDefault="00DE30CA" w:rsidP="00DE30CA">
      <w:pPr>
        <w:spacing w:after="0" w:line="240" w:lineRule="auto"/>
        <w:rPr>
          <w:rFonts w:ascii="Times New Roman" w:eastAsia="Times New Roman" w:hAnsi="Times New Roman" w:cs="Times New Roman"/>
          <w:b/>
          <w:bCs/>
          <w:lang w:val="en-GB" w:eastAsia="en-GB"/>
        </w:rPr>
        <w:sectPr w:rsidR="00DE30CA" w:rsidRPr="00FB7773" w:rsidSect="00507F57">
          <w:footerReference w:type="default" r:id="rId9"/>
          <w:pgSz w:w="11906" w:h="16838"/>
          <w:pgMar w:top="851" w:right="1440" w:bottom="567" w:left="851" w:header="709" w:footer="709" w:gutter="0"/>
          <w:cols w:space="708"/>
          <w:docGrid w:linePitch="360"/>
        </w:sectPr>
      </w:pPr>
    </w:p>
    <w:tbl>
      <w:tblPr>
        <w:tblpPr w:leftFromText="180" w:rightFromText="180" w:vertAnchor="text" w:horzAnchor="margin" w:tblpY="-440"/>
        <w:tblW w:w="15986" w:type="dxa"/>
        <w:tblLook w:val="04A0" w:firstRow="1" w:lastRow="0" w:firstColumn="1" w:lastColumn="0" w:noHBand="0" w:noVBand="1"/>
      </w:tblPr>
      <w:tblGrid>
        <w:gridCol w:w="356"/>
        <w:gridCol w:w="499"/>
        <w:gridCol w:w="3540"/>
        <w:gridCol w:w="1417"/>
        <w:gridCol w:w="567"/>
        <w:gridCol w:w="284"/>
        <w:gridCol w:w="1275"/>
        <w:gridCol w:w="567"/>
        <w:gridCol w:w="271"/>
        <w:gridCol w:w="1157"/>
        <w:gridCol w:w="284"/>
        <w:gridCol w:w="1417"/>
        <w:gridCol w:w="709"/>
        <w:gridCol w:w="271"/>
        <w:gridCol w:w="1288"/>
        <w:gridCol w:w="656"/>
        <w:gridCol w:w="271"/>
        <w:gridCol w:w="1157"/>
      </w:tblGrid>
      <w:tr w:rsidR="00377281" w:rsidRPr="00852AE1" w14:paraId="7422B589" w14:textId="77777777" w:rsidTr="00DE30CA">
        <w:trPr>
          <w:trHeight w:val="300"/>
        </w:trPr>
        <w:tc>
          <w:tcPr>
            <w:tcW w:w="15986" w:type="dxa"/>
            <w:gridSpan w:val="18"/>
            <w:tcBorders>
              <w:left w:val="nil"/>
            </w:tcBorders>
            <w:shd w:val="clear" w:color="000000" w:fill="FFFFFF"/>
            <w:noWrap/>
            <w:vAlign w:val="center"/>
          </w:tcPr>
          <w:p w14:paraId="107B7746" w14:textId="77777777" w:rsidR="00E02896" w:rsidRPr="00FB7773" w:rsidRDefault="00E02896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  <w:p w14:paraId="3EC2F28A" w14:textId="15D3FF30" w:rsidR="00377281" w:rsidRPr="00FB7773" w:rsidRDefault="00ED47B9" w:rsidP="00080FA5">
            <w:pPr>
              <w:pStyle w:val="Heading2"/>
              <w:rPr>
                <w:lang w:val="en-GB" w:eastAsia="en-GB"/>
              </w:rPr>
            </w:pPr>
            <w:bookmarkStart w:id="4" w:name="_Toc81230794"/>
            <w:r w:rsidRPr="00FB7773">
              <w:rPr>
                <w:lang w:val="en-GB" w:eastAsia="en-GB"/>
              </w:rPr>
              <w:t>Supplementary Table 2</w:t>
            </w:r>
            <w:r w:rsidR="00377281" w:rsidRPr="00FB7773">
              <w:rPr>
                <w:lang w:val="en-GB" w:eastAsia="en-GB"/>
              </w:rPr>
              <w:t>. Comparison of analytical sample against cohort members who could not be included due to missing data (attrition group).</w:t>
            </w:r>
            <w:bookmarkEnd w:id="4"/>
          </w:p>
          <w:p w14:paraId="3DA81461" w14:textId="74E2E047" w:rsidR="002E5DC6" w:rsidRPr="00FB7773" w:rsidRDefault="002E5DC6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</w:tr>
      <w:tr w:rsidR="00377281" w:rsidRPr="00FB7773" w14:paraId="2985A242" w14:textId="77777777" w:rsidTr="00DE30CA">
        <w:trPr>
          <w:trHeight w:val="300"/>
        </w:trPr>
        <w:tc>
          <w:tcPr>
            <w:tcW w:w="35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7DE62" w14:textId="0D813C68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9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B3489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5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B4AEE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538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A65A29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VIDI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DDBE99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  <w:tc>
          <w:tcPr>
            <w:tcW w:w="5769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E5B60C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Generation R</w:t>
            </w:r>
          </w:p>
        </w:tc>
      </w:tr>
      <w:tr w:rsidR="00377281" w:rsidRPr="00FB7773" w14:paraId="56308CD5" w14:textId="77777777" w:rsidTr="00DE30CA">
        <w:trPr>
          <w:trHeight w:val="300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E84CA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8DF72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0FCBE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CE742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nalytical samp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0878C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CE505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ttrition group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ABE84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38FBB5A8" w14:textId="30F48C5F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 xml:space="preserve">Group difference </w:t>
            </w: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(p-value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74B07F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3B009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nalytical sampl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51014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69BB2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ttrition group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FB9A1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173137A6" w14:textId="58DF1D42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 xml:space="preserve">Group difference </w:t>
            </w: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(p-value)</w:t>
            </w:r>
          </w:p>
        </w:tc>
      </w:tr>
      <w:tr w:rsidR="00377281" w:rsidRPr="00FB7773" w14:paraId="3CF9B428" w14:textId="77777777" w:rsidTr="00DE30CA">
        <w:trPr>
          <w:trHeight w:val="315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7A3B1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F8EC0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4203C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 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57862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Total N=7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83898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 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FF5C4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Total N=1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40BD0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 </w:t>
            </w:r>
          </w:p>
        </w:tc>
        <w:tc>
          <w:tcPr>
            <w:tcW w:w="11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25F975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007F9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EA8B6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Total N=1,5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B0C03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 </w:t>
            </w:r>
          </w:p>
        </w:tc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883EA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Total N=2,25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98404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 </w:t>
            </w:r>
          </w:p>
        </w:tc>
        <w:tc>
          <w:tcPr>
            <w:tcW w:w="11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CA8FC0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</w:tr>
      <w:tr w:rsidR="00377281" w:rsidRPr="00FB7773" w14:paraId="122DD6AA" w14:textId="77777777" w:rsidTr="00DE30CA">
        <w:trPr>
          <w:trHeight w:val="319"/>
        </w:trPr>
        <w:tc>
          <w:tcPr>
            <w:tcW w:w="43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8142AA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en-GB"/>
              </w:rPr>
              <w:t>Characteristic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E74F52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Mean (S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DAD548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34F27D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477C40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Mean (S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769119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N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A92A80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D02FBE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C44B30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854EFE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Mean (SD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346F50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N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9F58CF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1EC3B5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Mean (SD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46CDAB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N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4D0DEF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1C6A7C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</w:tr>
      <w:tr w:rsidR="00377281" w:rsidRPr="00FB7773" w14:paraId="2AB676BE" w14:textId="77777777" w:rsidTr="00DE30CA">
        <w:trPr>
          <w:trHeight w:val="300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0F368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Maternal characteris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6805F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7A111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ADA06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AF1A5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51C22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53259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94CB0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DFB2EF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0611B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9FA0A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A1212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41E78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1CAF2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36839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24965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377281" w:rsidRPr="00FB7773" w14:paraId="41B26838" w14:textId="77777777" w:rsidTr="00DE30CA">
        <w:trPr>
          <w:trHeight w:val="300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622B4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E1866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 xml:space="preserve">Pregnancy 25(OH)D, nmol/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AE610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82.7 (20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8A197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6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C1D62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0184A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78.2 (19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080A4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5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3B812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94FA0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0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508064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A46BB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69.3 (28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85BF0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3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BBE28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AF8AB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62.5 (30.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2A6F1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76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B37E6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C7647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&lt;0.001</w:t>
            </w:r>
          </w:p>
        </w:tc>
      </w:tr>
      <w:tr w:rsidR="00377281" w:rsidRPr="00FB7773" w14:paraId="08DA7A51" w14:textId="77777777" w:rsidTr="00DE30CA">
        <w:trPr>
          <w:trHeight w:val="300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511CB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896B2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Pregnancy 25(OH)D measurement seas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A37E7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F81E4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6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6F407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C6F1B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F5259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5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6FDC6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23573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0.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9502D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59F32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91AA1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3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F67AE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96C35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8F99A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76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C8CAC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D628D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&lt;0.001</w:t>
            </w:r>
          </w:p>
        </w:tc>
      </w:tr>
      <w:tr w:rsidR="00377281" w:rsidRPr="00FB7773" w14:paraId="64C43AE5" w14:textId="77777777" w:rsidTr="00DE30CA">
        <w:trPr>
          <w:trHeight w:val="300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326A7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EBB78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ACC86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winter (Dec, Jan, Feb)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51A08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44 (22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46737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89FAB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2322B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38 (24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B8DAA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677EC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33EF3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2BC2E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A0AA0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290 (20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674C4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A5879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0E88E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455 (25.8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67E2E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38872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6602C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377281" w:rsidRPr="00FB7773" w14:paraId="61819530" w14:textId="77777777" w:rsidTr="00DE30CA">
        <w:trPr>
          <w:trHeight w:val="300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444E6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40000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0CEAE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spring (Mar, Apr, May)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5920C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97 (14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0AFF8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BC697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E4E52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21 (13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F73DC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C911E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80FB5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F4421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59ABA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372 (26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DAB42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FED13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6D389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509 (28.9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DFC40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2CFAE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63B65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377281" w:rsidRPr="00FB7773" w14:paraId="5F08F494" w14:textId="77777777" w:rsidTr="00DE30CA">
        <w:trPr>
          <w:trHeight w:val="300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54A3F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E3DBC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32FE2" w14:textId="77777777" w:rsidR="00377281" w:rsidRPr="00852AE1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en-GB"/>
              </w:rPr>
            </w:pPr>
            <w:r w:rsidRPr="00852AE1">
              <w:rPr>
                <w:rFonts w:ascii="Times New Roman" w:eastAsia="Times New Roman" w:hAnsi="Times New Roman" w:cs="Times New Roman"/>
                <w:lang w:val="de-DE" w:eastAsia="en-GB"/>
              </w:rPr>
              <w:t>summer (Jun, Jul, Aug)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0E218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68 (25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E8944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4A150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D48F6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37 (23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4E97A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D9436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B9984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D026A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295D1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403 (28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A4FB0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FE7D4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DA881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439 (24.9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61356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0A61B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13633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377281" w:rsidRPr="00FB7773" w14:paraId="632EFB74" w14:textId="77777777" w:rsidTr="00DE30CA">
        <w:trPr>
          <w:trHeight w:val="300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BB87D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194BC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3DDEB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autumn (Sep, Oct, Nov)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55052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242 (37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72C5C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DA5B5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AD3E5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61 (38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FA214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9A159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FA321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213FC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59313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333 (2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8024B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CA82E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C9147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359 (20.4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E1CD9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57252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F8430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377281" w:rsidRPr="00FB7773" w14:paraId="6B9369FE" w14:textId="77777777" w:rsidTr="00DE30CA">
        <w:trPr>
          <w:trHeight w:val="300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17F10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44E32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Age at enrolment,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8B5A6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31.2 (4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D60D8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7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91982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45E4D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31.1 (5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29428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A7062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6661A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0.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7A8B9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07A4E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31.6 (4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0C58B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5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76314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0BA39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30.2 (5.2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5133F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225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018FF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BE8EB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&lt;0.001</w:t>
            </w:r>
          </w:p>
        </w:tc>
      </w:tr>
      <w:tr w:rsidR="00377281" w:rsidRPr="00FB7773" w14:paraId="05B8949C" w14:textId="77777777" w:rsidTr="00DE30CA">
        <w:trPr>
          <w:trHeight w:val="300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62166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BFDBA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Early-pregnancy BMI, kg/m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1A0D5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40A88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7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4E6AF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2BB43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6E490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B3F62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B48A0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0.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5DFA8A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166DC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3E0E3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5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72B92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F6857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2A573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224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2106F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D3C21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0.30</w:t>
            </w:r>
          </w:p>
        </w:tc>
      </w:tr>
      <w:tr w:rsidR="00377281" w:rsidRPr="00FB7773" w14:paraId="76A5EB7C" w14:textId="77777777" w:rsidTr="00DE30CA">
        <w:trPr>
          <w:trHeight w:val="300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9D740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37D08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05A06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&lt;18.5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A61E9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21 (2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B02CC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7117E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6F042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7 (6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BD385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E49FD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96359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53182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942E3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29 (1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7BF33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F0555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C66D2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36 (1.6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15111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FDDA9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73FC4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377281" w:rsidRPr="00FB7773" w14:paraId="22CB89DB" w14:textId="77777777" w:rsidTr="00DE30CA">
        <w:trPr>
          <w:trHeight w:val="300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7F778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DA783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01C2A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8.5 to 24.9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54D59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575 (74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54438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6FFF9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6AEF4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80 (70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282A9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B53D4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BBBF7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6C54D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BFB42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007 (66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2D61E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CE6C8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E751B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447 (64.4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F363F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0D385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F7DD7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377281" w:rsidRPr="00FB7773" w14:paraId="034EF7B6" w14:textId="77777777" w:rsidTr="00DE30CA">
        <w:trPr>
          <w:trHeight w:val="300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46DD9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70F20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C0AAE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25 to 29.9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276B4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35 (17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0816D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2089D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15CF5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9 (16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7E862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AFF72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69E64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74457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56132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339 (2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E9FB8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23D8C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FE652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548 (24.4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3B60E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BD788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848D5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377281" w:rsidRPr="00FB7773" w14:paraId="6FAB2195" w14:textId="77777777" w:rsidTr="00DE30CA">
        <w:trPr>
          <w:trHeight w:val="300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1BCEA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90E8A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F9114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30 or mor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D6566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46 (5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7D3F0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A50C3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939FC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8 (7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236D0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DA13A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F274F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43B148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4D7C0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30 (8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583E4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1A2F1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49FB6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216 (9.6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FF0BE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38AF4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69BFE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377281" w:rsidRPr="00FB7773" w14:paraId="71168CBD" w14:textId="77777777" w:rsidTr="00DE30CA">
        <w:trPr>
          <w:trHeight w:val="300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447D2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3EBF9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Smoking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0A180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09 (14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07082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7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9103A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07B95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21 (22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1B5ED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9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D4B26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8B990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0.0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38B1A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C2A5B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330 (21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1AA98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5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A5247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32516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635 (32.3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2BF24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96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BB58C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0A428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&lt;0.001</w:t>
            </w:r>
          </w:p>
        </w:tc>
      </w:tr>
      <w:tr w:rsidR="00377281" w:rsidRPr="00FB7773" w14:paraId="05C6ABD0" w14:textId="77777777" w:rsidTr="00DE30CA">
        <w:trPr>
          <w:trHeight w:val="300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21265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8572C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Educational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532D0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B2AE8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7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9DBDA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3FE4E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FD472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5F8A7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0CCF9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0.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24500A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F5278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BA055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5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2B573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7A4B8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6D333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224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139C0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135B8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&lt;0.001</w:t>
            </w:r>
          </w:p>
        </w:tc>
      </w:tr>
      <w:tr w:rsidR="00377281" w:rsidRPr="00FB7773" w14:paraId="3D649DA2" w14:textId="77777777" w:rsidTr="00DE30CA">
        <w:trPr>
          <w:trHeight w:val="300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A077B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DC702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882F3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primary/secondary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47B59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89 (24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CBB5C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C6A79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D8AAF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37 (35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E3689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F133E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1F376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45C9B7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82EC6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407 (27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72BBD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5A1E9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166F3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012 (45.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74321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73470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3724B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377281" w:rsidRPr="00FB7773" w14:paraId="629A4869" w14:textId="77777777" w:rsidTr="00DE30CA">
        <w:trPr>
          <w:trHeight w:val="300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02964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0BD7E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24E48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lower tertiary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2133F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226 (29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931BB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57E3F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8E9EA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26 (24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2843C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7BD8C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F9634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2038F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F6768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419 (27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ECE2F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8ACE6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DECDD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512 (22.8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4B71F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1FC1F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225A1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377281" w:rsidRPr="00FB7773" w14:paraId="00AAC85F" w14:textId="77777777" w:rsidTr="00DE30CA">
        <w:trPr>
          <w:trHeight w:val="300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8C374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F14C7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CF5C0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upper tertiary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CB053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362 (46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5375F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9FB78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12122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42 (40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0D69D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626E5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EDB36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C6D0D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05BAC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679 (45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9A80E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1015E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E5CA5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720 (32.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51C8E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53BAB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EDEEB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377281" w:rsidRPr="00FB7773" w14:paraId="0D945AB7" w14:textId="77777777" w:rsidTr="00DE30CA">
        <w:trPr>
          <w:trHeight w:val="300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5A6AD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7FD3C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BSI depression score &gt;0.8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AC997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47F78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B01B9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DFBF6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7D99E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466A7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2EFDC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88093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93CFA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53 (3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517CA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37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E797A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6EFAD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30 (7.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575BA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83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204AF" w14:textId="77777777" w:rsidR="00377281" w:rsidRPr="00FB7773" w:rsidRDefault="00377281" w:rsidP="00DE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A9C8B" w14:textId="77777777" w:rsidR="00377281" w:rsidRPr="00FB7773" w:rsidRDefault="00377281" w:rsidP="00DE30C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&lt;0.001</w:t>
            </w:r>
          </w:p>
        </w:tc>
      </w:tr>
    </w:tbl>
    <w:p w14:paraId="2DE52C07" w14:textId="77777777" w:rsidR="00E02896" w:rsidRPr="00FB7773" w:rsidRDefault="00E02896">
      <w:pPr>
        <w:rPr>
          <w:rFonts w:ascii="Times New Roman" w:hAnsi="Times New Roman" w:cs="Times New Roman"/>
          <w:lang w:val="en-GB"/>
        </w:rPr>
      </w:pPr>
    </w:p>
    <w:p w14:paraId="5ED4D1B8" w14:textId="4E54BB8B" w:rsidR="00E02896" w:rsidRPr="00FB7773" w:rsidRDefault="00E02896">
      <w:pPr>
        <w:rPr>
          <w:rFonts w:ascii="Times New Roman" w:hAnsi="Times New Roman" w:cs="Times New Roman"/>
          <w:i/>
          <w:lang w:val="en-GB"/>
        </w:rPr>
      </w:pPr>
      <w:r w:rsidRPr="00FB7773">
        <w:rPr>
          <w:rFonts w:ascii="Times New Roman" w:hAnsi="Times New Roman" w:cs="Times New Roman"/>
          <w:i/>
          <w:lang w:val="en-GB"/>
        </w:rPr>
        <w:t xml:space="preserve">  [</w:t>
      </w:r>
      <w:proofErr w:type="gramStart"/>
      <w:r w:rsidRPr="00FB7773">
        <w:rPr>
          <w:rFonts w:ascii="Times New Roman" w:hAnsi="Times New Roman" w:cs="Times New Roman"/>
          <w:i/>
          <w:lang w:val="en-GB"/>
        </w:rPr>
        <w:t>continues</w:t>
      </w:r>
      <w:proofErr w:type="gramEnd"/>
      <w:r w:rsidRPr="00FB7773">
        <w:rPr>
          <w:rFonts w:ascii="Times New Roman" w:hAnsi="Times New Roman" w:cs="Times New Roman"/>
          <w:i/>
          <w:lang w:val="en-GB"/>
        </w:rPr>
        <w:t xml:space="preserve"> on the next page]  </w:t>
      </w:r>
    </w:p>
    <w:p w14:paraId="3D6CD52D" w14:textId="620F82D2" w:rsidR="00E02896" w:rsidRPr="00FB7773" w:rsidRDefault="00E02896">
      <w:pPr>
        <w:rPr>
          <w:rFonts w:ascii="Times New Roman" w:hAnsi="Times New Roman" w:cs="Times New Roman"/>
          <w:i/>
          <w:lang w:val="en-GB"/>
        </w:rPr>
      </w:pPr>
      <w:r w:rsidRPr="00FB7773">
        <w:rPr>
          <w:rFonts w:ascii="Times New Roman" w:hAnsi="Times New Roman" w:cs="Times New Roman"/>
          <w:i/>
          <w:lang w:val="en-GB"/>
        </w:rPr>
        <w:br w:type="page"/>
      </w:r>
      <w:r w:rsidRPr="00FB7773">
        <w:rPr>
          <w:rFonts w:ascii="Times New Roman" w:hAnsi="Times New Roman" w:cs="Times New Roman"/>
          <w:i/>
          <w:lang w:val="en-GB"/>
        </w:rPr>
        <w:lastRenderedPageBreak/>
        <w:t>[continued from the previous page]</w:t>
      </w:r>
    </w:p>
    <w:p w14:paraId="55741AC5" w14:textId="77777777" w:rsidR="00E02896" w:rsidRPr="00FB7773" w:rsidRDefault="00E02896">
      <w:pPr>
        <w:rPr>
          <w:rFonts w:ascii="Times New Roman" w:hAnsi="Times New Roman" w:cs="Times New Roman"/>
          <w:i/>
          <w:lang w:val="en-GB"/>
        </w:rPr>
      </w:pPr>
    </w:p>
    <w:tbl>
      <w:tblPr>
        <w:tblpPr w:leftFromText="180" w:rightFromText="180" w:vertAnchor="text" w:horzAnchor="margin" w:tblpY="-440"/>
        <w:tblW w:w="15986" w:type="dxa"/>
        <w:tblLook w:val="04A0" w:firstRow="1" w:lastRow="0" w:firstColumn="1" w:lastColumn="0" w:noHBand="0" w:noVBand="1"/>
      </w:tblPr>
      <w:tblGrid>
        <w:gridCol w:w="356"/>
        <w:gridCol w:w="499"/>
        <w:gridCol w:w="3540"/>
        <w:gridCol w:w="1417"/>
        <w:gridCol w:w="567"/>
        <w:gridCol w:w="284"/>
        <w:gridCol w:w="1275"/>
        <w:gridCol w:w="567"/>
        <w:gridCol w:w="271"/>
        <w:gridCol w:w="1157"/>
        <w:gridCol w:w="284"/>
        <w:gridCol w:w="1417"/>
        <w:gridCol w:w="709"/>
        <w:gridCol w:w="271"/>
        <w:gridCol w:w="1288"/>
        <w:gridCol w:w="656"/>
        <w:gridCol w:w="271"/>
        <w:gridCol w:w="1157"/>
      </w:tblGrid>
      <w:tr w:rsidR="00E02896" w:rsidRPr="00FB7773" w14:paraId="169A2B03" w14:textId="77777777" w:rsidTr="002103C8">
        <w:trPr>
          <w:trHeight w:val="300"/>
        </w:trPr>
        <w:tc>
          <w:tcPr>
            <w:tcW w:w="35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EBEDC" w14:textId="7D451E89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14:paraId="45166000" w14:textId="4477B95B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9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DB439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5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7A87A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538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F72BE1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VIDI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B5597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  <w:tc>
          <w:tcPr>
            <w:tcW w:w="5769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EF6FA0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Generation R</w:t>
            </w:r>
          </w:p>
        </w:tc>
      </w:tr>
      <w:tr w:rsidR="00E02896" w:rsidRPr="00FB7773" w14:paraId="628F17CE" w14:textId="77777777" w:rsidTr="002103C8">
        <w:trPr>
          <w:trHeight w:val="300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0DC6B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4D5E8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EE160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8ED48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nalytical samp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3889E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D0EB6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ttrition group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A2985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1C79F25" w14:textId="30B9E7A3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 xml:space="preserve">Group difference </w:t>
            </w: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(p-value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312162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AAFB9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nalytical sampl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4479E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C3218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ttrition group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A9751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 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93BB4AC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 xml:space="preserve">Group difference </w:t>
            </w: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(p-value)</w:t>
            </w:r>
          </w:p>
        </w:tc>
      </w:tr>
      <w:tr w:rsidR="00E02896" w:rsidRPr="00FB7773" w14:paraId="2158AF7A" w14:textId="77777777" w:rsidTr="002103C8">
        <w:trPr>
          <w:trHeight w:val="315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11434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0C49E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39DF1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 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EF766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Total N=7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5DD85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 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00C82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Total N=1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CC539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 </w:t>
            </w:r>
          </w:p>
        </w:tc>
        <w:tc>
          <w:tcPr>
            <w:tcW w:w="11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D6E80F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164D0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53F7A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Total N=1,5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102D6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 </w:t>
            </w:r>
          </w:p>
        </w:tc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6AB93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Total N=2,25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10C74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 </w:t>
            </w:r>
          </w:p>
        </w:tc>
        <w:tc>
          <w:tcPr>
            <w:tcW w:w="11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77A743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</w:tr>
      <w:tr w:rsidR="00E02896" w:rsidRPr="00FB7773" w14:paraId="66B875E1" w14:textId="77777777" w:rsidTr="002103C8">
        <w:trPr>
          <w:trHeight w:val="319"/>
        </w:trPr>
        <w:tc>
          <w:tcPr>
            <w:tcW w:w="43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5091CB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en-GB"/>
              </w:rPr>
              <w:t>Characteristic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F5F49C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Mean (S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B5D2AC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5FEDB1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2E9E01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Mean (S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706C33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N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F3A038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5646F6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ECEAD6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F9F8AC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Mean (SD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C5B720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N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0F1BE5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ADEECB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Mean (SD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AEA9FA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N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BBB98E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CA5F57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</w:tr>
      <w:tr w:rsidR="00E02896" w:rsidRPr="00FB7773" w14:paraId="2559EC6D" w14:textId="77777777" w:rsidTr="002103C8">
        <w:trPr>
          <w:trHeight w:val="300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9AAD4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Infant characteris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B66DA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578E3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B5F13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B4819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9CC03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45C58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759DD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F281C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29630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86503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7F90F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A8D8B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4BFDA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0C411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EB105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E02896" w:rsidRPr="00FB7773" w14:paraId="2A0BAA11" w14:textId="77777777" w:rsidTr="002103C8">
        <w:trPr>
          <w:trHeight w:val="315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FE2C0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A885D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Cord blood 25(OH)D, nmol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E1C7F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82.8 (26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7FD45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7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BFE55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8DA8C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76.5 (24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4F443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9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BB284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C3550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0.0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62337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1D710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40.6 (20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451BD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05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079BA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ACC01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40.8 (22.2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130BB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38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76535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24B9D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0.88</w:t>
            </w:r>
          </w:p>
        </w:tc>
      </w:tr>
      <w:tr w:rsidR="00E02896" w:rsidRPr="00FB7773" w14:paraId="697D5F69" w14:textId="77777777" w:rsidTr="002103C8">
        <w:trPr>
          <w:trHeight w:val="300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81476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5B4E1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Cord blood 25(OH)D measurement seas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8F68D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75EC2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7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B02A8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1BA21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E4853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9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964CE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05B5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0.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0C68D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DC1DF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3801E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05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705B1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24ED0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6509D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38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F62B7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ACB7D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&lt;0.001</w:t>
            </w:r>
          </w:p>
        </w:tc>
      </w:tr>
      <w:tr w:rsidR="00E02896" w:rsidRPr="00FB7773" w14:paraId="284AE8A8" w14:textId="77777777" w:rsidTr="002103C8">
        <w:trPr>
          <w:trHeight w:val="300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239A8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A94D4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C8F10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winter (Dec, Jan, Feb)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93101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44 (18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9C530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E8367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3CC67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39 (20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557EB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ABDAB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B2728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A01CD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3C7E6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298 (28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8A5C2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BF032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A9D95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280 (20.2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C3AC9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8332D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FE618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E02896" w:rsidRPr="00FB7773" w14:paraId="75E6F44A" w14:textId="77777777" w:rsidTr="002103C8">
        <w:trPr>
          <w:trHeight w:val="300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C48E0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49D08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905B6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spring (Mar, Apr, May)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CEDBC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322 (42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91E3D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9D4F0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ADFAA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72 (37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36CED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696C9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3A34B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C3AE7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C94C7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267 (25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43624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DBE1E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38A32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317 (22.9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97F66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940B9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4DCC9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E02896" w:rsidRPr="00FB7773" w14:paraId="25267F2E" w14:textId="77777777" w:rsidTr="002103C8">
        <w:trPr>
          <w:trHeight w:val="300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6C307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4BF08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1676E" w14:textId="77777777" w:rsidR="00E02896" w:rsidRPr="00852AE1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en-GB"/>
              </w:rPr>
            </w:pPr>
            <w:r w:rsidRPr="00852AE1">
              <w:rPr>
                <w:rFonts w:ascii="Times New Roman" w:eastAsia="Times New Roman" w:hAnsi="Times New Roman" w:cs="Times New Roman"/>
                <w:lang w:val="de-DE" w:eastAsia="en-GB"/>
              </w:rPr>
              <w:t>summer (Jun, Jul, Aug)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9B26A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68 (22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E62FA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7DBD3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900AD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46 (24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BAA36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DD0C2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E4EC2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04FBB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F77F4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275 (26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975E7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CE37B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FA0E1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417 (30.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B9E3F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2ADCE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28649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E02896" w:rsidRPr="00FB7773" w14:paraId="77BA2FB9" w14:textId="77777777" w:rsidTr="002103C8">
        <w:trPr>
          <w:trHeight w:val="300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9C753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09D29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9F7D9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autumn (Sep, Oct, Nov)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62463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29 (16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EBAA9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BD74A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EE8F4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35 (18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BC5E2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368DC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AA021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2DF485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A66AF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213 (2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235A4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0CE56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89986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372 (26.8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6932D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91BF5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27474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E02896" w:rsidRPr="00FB7773" w14:paraId="3316BBB2" w14:textId="77777777" w:rsidTr="002103C8">
        <w:trPr>
          <w:trHeight w:val="300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5C524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8D684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Sex, femal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A30A9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398 (51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9B1C4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7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57508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7A307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 xml:space="preserve">90 (45.5%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60568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A33A8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C9BCF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0.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21DB4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A637F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751 (4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7E88F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5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1A5AC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D644B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120 (49.7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D5C8D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225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455C1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AA05C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0.90</w:t>
            </w:r>
          </w:p>
        </w:tc>
      </w:tr>
      <w:tr w:rsidR="00E02896" w:rsidRPr="00FB7773" w14:paraId="7BC93376" w14:textId="77777777" w:rsidTr="002103C8">
        <w:trPr>
          <w:trHeight w:val="300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B6014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18C86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Age at IBQ-R assessment, months, median [range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8BF6D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1.7 [8.9, 16,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4B521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7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5887C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1BA30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1.9 [11.0, 14.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0A5AB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3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0700F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7A83F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0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E4697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6D031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6.2 [4.7, 11.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DD0A0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5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96875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944A5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6.4 [5.6, 11.4]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B3666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25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2B356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69A45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0.02</w:t>
            </w:r>
          </w:p>
        </w:tc>
      </w:tr>
      <w:tr w:rsidR="00E02896" w:rsidRPr="00FB7773" w14:paraId="61744494" w14:textId="77777777" w:rsidTr="002103C8">
        <w:trPr>
          <w:trHeight w:val="300"/>
        </w:trPr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8335F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7A6F1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IBQ-R Negative affectivity score, SD uni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C46E3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0.00 (0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85C6A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7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E2234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2FA9B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-0.03 (0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504B8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4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2DCCA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CF1F9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0.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BA6F7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1237A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-0.2 (0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ADFAE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15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3E050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14F8D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-0.3 (0.7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5C30B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25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8495A" w14:textId="77777777" w:rsidR="00E02896" w:rsidRPr="00FB7773" w:rsidRDefault="00E02896" w:rsidP="0021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2B8B1" w14:textId="77777777" w:rsidR="00E02896" w:rsidRPr="00FB7773" w:rsidRDefault="00E02896" w:rsidP="002103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B7773">
              <w:rPr>
                <w:rFonts w:ascii="Times New Roman" w:eastAsia="Times New Roman" w:hAnsi="Times New Roman" w:cs="Times New Roman"/>
                <w:lang w:val="en-GB" w:eastAsia="en-GB"/>
              </w:rPr>
              <w:t>0.06</w:t>
            </w:r>
          </w:p>
        </w:tc>
      </w:tr>
    </w:tbl>
    <w:p w14:paraId="5531C157" w14:textId="77777777" w:rsidR="00E02896" w:rsidRPr="00FB7773" w:rsidRDefault="00E02896">
      <w:pPr>
        <w:rPr>
          <w:rFonts w:ascii="Times New Roman" w:hAnsi="Times New Roman" w:cs="Times New Roman"/>
          <w:lang w:val="en-GB"/>
        </w:rPr>
      </w:pPr>
    </w:p>
    <w:p w14:paraId="01A94E9E" w14:textId="60C6CA81" w:rsidR="00377281" w:rsidRDefault="00377281">
      <w:pPr>
        <w:rPr>
          <w:rFonts w:ascii="Times New Roman" w:hAnsi="Times New Roman" w:cs="Times New Roman"/>
          <w:lang w:val="en-GB"/>
        </w:rPr>
      </w:pPr>
      <w:r w:rsidRPr="00FB7773">
        <w:rPr>
          <w:rFonts w:ascii="Times New Roman" w:hAnsi="Times New Roman" w:cs="Times New Roman"/>
          <w:lang w:val="en-GB"/>
        </w:rPr>
        <w:t xml:space="preserve">Abbreviations: BDI: Beck Depression inventory; BMI: body-mass-index; IBQ-R: Infant </w:t>
      </w:r>
      <w:proofErr w:type="spellStart"/>
      <w:r w:rsidRPr="00FB7773">
        <w:rPr>
          <w:rFonts w:ascii="Times New Roman" w:hAnsi="Times New Roman" w:cs="Times New Roman"/>
          <w:lang w:val="en-GB"/>
        </w:rPr>
        <w:t>Behavior</w:t>
      </w:r>
      <w:proofErr w:type="spellEnd"/>
      <w:r w:rsidRPr="00FB7773">
        <w:rPr>
          <w:rFonts w:ascii="Times New Roman" w:hAnsi="Times New Roman" w:cs="Times New Roman"/>
          <w:lang w:val="en-GB"/>
        </w:rPr>
        <w:t xml:space="preserve"> Questionnaire, Revised; N: number of participants with available data; n: number of cases; NA: Data not available in the cohort in question; p-value: p-value from non-response analyses in which the analytical sample was compared against those cohort members who could not be included in the study because of missing data, using independent t-tests (normally distributed variables), Mann-Whitney U tests (non-normally distributed continuous variables), and chi-squared tests (categorical variables); SD: standard deviation; %: proportion of cases among those with data available</w:t>
      </w:r>
    </w:p>
    <w:p w14:paraId="4553AE86" w14:textId="365B2797" w:rsidR="004B4C0A" w:rsidRDefault="004B4C0A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066BB529" w14:textId="77777777" w:rsidR="004B4C0A" w:rsidRDefault="004B4C0A" w:rsidP="004B4C0A">
      <w:pPr>
        <w:pStyle w:val="Heading2"/>
        <w:rPr>
          <w:lang w:val="en-GB"/>
        </w:rPr>
        <w:sectPr w:rsidR="004B4C0A" w:rsidSect="00DE30CA">
          <w:pgSz w:w="16838" w:h="11906" w:orient="landscape"/>
          <w:pgMar w:top="851" w:right="1440" w:bottom="1440" w:left="567" w:header="709" w:footer="709" w:gutter="0"/>
          <w:cols w:space="708"/>
          <w:docGrid w:linePitch="360"/>
        </w:sectPr>
      </w:pPr>
      <w:bookmarkStart w:id="5" w:name="_Toc81230795"/>
    </w:p>
    <w:p w14:paraId="530983C1" w14:textId="66F82ADC" w:rsidR="004B4C0A" w:rsidRPr="00FB7773" w:rsidRDefault="004B4C0A" w:rsidP="004B4C0A">
      <w:pPr>
        <w:pStyle w:val="Heading2"/>
        <w:rPr>
          <w:lang w:val="en-GB"/>
        </w:rPr>
      </w:pPr>
      <w:r w:rsidRPr="00FB7773">
        <w:rPr>
          <w:lang w:val="en-GB"/>
        </w:rPr>
        <w:lastRenderedPageBreak/>
        <w:t xml:space="preserve">Supplementary Table </w:t>
      </w:r>
      <w:r>
        <w:rPr>
          <w:lang w:val="en-GB"/>
        </w:rPr>
        <w:t>3</w:t>
      </w:r>
      <w:r w:rsidRPr="00FB7773">
        <w:rPr>
          <w:lang w:val="en-GB"/>
        </w:rPr>
        <w:t>. Associations between 25(OH)D levels measured during pregnancy and at birth, and infant Negative Affectivity subscale scores in VIDI and in Generation R</w:t>
      </w:r>
      <w:bookmarkEnd w:id="5"/>
    </w:p>
    <w:tbl>
      <w:tblPr>
        <w:tblW w:w="103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"/>
        <w:gridCol w:w="3005"/>
        <w:gridCol w:w="2472"/>
        <w:gridCol w:w="956"/>
        <w:gridCol w:w="314"/>
        <w:gridCol w:w="2449"/>
        <w:gridCol w:w="952"/>
      </w:tblGrid>
      <w:tr w:rsidR="004B4C0A" w:rsidRPr="00FB7773" w14:paraId="787CD2E7" w14:textId="77777777" w:rsidTr="00F05978">
        <w:trPr>
          <w:trHeight w:val="238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0778E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anel A. Sadness subscal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C74067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FE83A3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A0CE459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A105E5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6BFAAE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 </w:t>
            </w:r>
          </w:p>
        </w:tc>
      </w:tr>
      <w:tr w:rsidR="004B4C0A" w:rsidRPr="00FB7773" w14:paraId="34A5D499" w14:textId="77777777" w:rsidTr="00F05978">
        <w:trPr>
          <w:trHeight w:val="300"/>
        </w:trPr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3E51F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9C42E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4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80476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  <w:t>Model I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FDE23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9B231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  <w:t>Model II</w:t>
            </w:r>
          </w:p>
        </w:tc>
      </w:tr>
      <w:tr w:rsidR="004B4C0A" w:rsidRPr="00FB7773" w14:paraId="44E035C6" w14:textId="77777777" w:rsidTr="00F05978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D9C068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  <w:t> 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B732EB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2932BE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EE (95% CI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8C86E8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  <w:t>p-value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202AB4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130C9D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EE (95% CI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D7B8FA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  <w:t>p-value</w:t>
            </w:r>
          </w:p>
        </w:tc>
      </w:tr>
      <w:tr w:rsidR="004B4C0A" w:rsidRPr="00FB7773" w14:paraId="53A999E8" w14:textId="77777777" w:rsidTr="00F05978">
        <w:trPr>
          <w:trHeight w:val="300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BB66F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  <w:t>Maternal 25(OH)D in pregnancy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2A16E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7E262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4B952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65209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5F58A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</w:tr>
      <w:tr w:rsidR="004B4C0A" w:rsidRPr="00FB7773" w14:paraId="5ECFDF54" w14:textId="77777777" w:rsidTr="00F05978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22CE7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168AC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Within VIDI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93E49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0.04 (-0.08, 0.0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77260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06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BB062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A5B78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0.04 (-0.08, 0.0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3E974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06</w:t>
            </w:r>
          </w:p>
        </w:tc>
      </w:tr>
      <w:tr w:rsidR="004B4C0A" w:rsidRPr="00FB7773" w14:paraId="37534729" w14:textId="77777777" w:rsidTr="00F05978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791B3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D675B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Within Generation R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2D40C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0.02 (-0.03, 0.00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D7680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10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7D170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A845D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0.02 (-0.04, -0.000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4B2FD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05</w:t>
            </w:r>
          </w:p>
        </w:tc>
      </w:tr>
      <w:tr w:rsidR="004B4C0A" w:rsidRPr="00852AE1" w14:paraId="421D8EC2" w14:textId="77777777" w:rsidTr="00F05978">
        <w:trPr>
          <w:trHeight w:val="300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DD307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  <w:t>Cord blood 25(OH)D at birth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572EF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707EC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7E56B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8F6F1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63073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</w:tr>
      <w:tr w:rsidR="004B4C0A" w:rsidRPr="00FB7773" w14:paraId="7EB5504C" w14:textId="77777777" w:rsidTr="00F05978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A804C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89296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Within VIDI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C806D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01 (-0.02, 0.0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7B0B5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55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30B29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00407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01 (-0.02, 0.0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75C1B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51</w:t>
            </w:r>
          </w:p>
        </w:tc>
      </w:tr>
      <w:tr w:rsidR="004B4C0A" w:rsidRPr="00FB7773" w14:paraId="61250576" w14:textId="77777777" w:rsidTr="00F05978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6614F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FC42E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Within Generation R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5E031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0.01 (-0.04, 0.0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69C95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42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1BF5E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75EAD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0.02 (-0.05, 0.0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7F168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18</w:t>
            </w:r>
          </w:p>
        </w:tc>
      </w:tr>
      <w:tr w:rsidR="004B4C0A" w:rsidRPr="00852AE1" w14:paraId="63DC75FF" w14:textId="77777777" w:rsidTr="00F05978">
        <w:trPr>
          <w:trHeight w:val="690"/>
        </w:trPr>
        <w:tc>
          <w:tcPr>
            <w:tcW w:w="5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F622C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anel B. Distress to limitations subsca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7617D0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17C5AA2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ADCB0D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536F29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 </w:t>
            </w:r>
          </w:p>
        </w:tc>
      </w:tr>
      <w:tr w:rsidR="004B4C0A" w:rsidRPr="00FB7773" w14:paraId="68A70E5C" w14:textId="77777777" w:rsidTr="00F05978">
        <w:trPr>
          <w:trHeight w:val="300"/>
        </w:trPr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7AC61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CB891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4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15669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  <w:t>Model I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CDBC8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82EC5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  <w:t>Model II</w:t>
            </w:r>
          </w:p>
        </w:tc>
      </w:tr>
      <w:tr w:rsidR="004B4C0A" w:rsidRPr="00FB7773" w14:paraId="06E746A3" w14:textId="77777777" w:rsidTr="00F05978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DED49B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  <w:t> 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8F41CE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DC73A6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EE (95% CI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4D6BC9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  <w:t>p-value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2CFEF9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3E6128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EE (95% CI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223F67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  <w:t>p-value</w:t>
            </w:r>
          </w:p>
        </w:tc>
      </w:tr>
      <w:tr w:rsidR="004B4C0A" w:rsidRPr="00FB7773" w14:paraId="30BDC91F" w14:textId="77777777" w:rsidTr="00F05978">
        <w:trPr>
          <w:trHeight w:val="300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D841F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  <w:t>Maternal 25(OH)D in pregnancy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2A035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8F057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90057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ECF10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A8144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</w:tr>
      <w:tr w:rsidR="004B4C0A" w:rsidRPr="00FB7773" w14:paraId="2C842E28" w14:textId="77777777" w:rsidTr="00F05978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985AC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A1F67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Within VIDI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39F70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0.04 (-0.08, 0.0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8708A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048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24AB5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8BCCD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04 (-0.08, 0.0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FBD0B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05</w:t>
            </w:r>
          </w:p>
        </w:tc>
      </w:tr>
      <w:tr w:rsidR="004B4C0A" w:rsidRPr="00FB7773" w14:paraId="4DC6BEA8" w14:textId="77777777" w:rsidTr="00F05978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B823B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FF923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Within Generation R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5762E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0.02 (-0.04, -0.00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37A9C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03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3797B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8301C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0.02 (-0.04, -0.00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A8680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03</w:t>
            </w:r>
          </w:p>
        </w:tc>
      </w:tr>
      <w:tr w:rsidR="004B4C0A" w:rsidRPr="00852AE1" w14:paraId="33CDF602" w14:textId="77777777" w:rsidTr="00F05978">
        <w:trPr>
          <w:trHeight w:val="300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D0AEC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  <w:t>Cord blood 25(OH)D at birth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8DC0C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E89CE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98EB0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3AA2A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3D7E3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</w:tr>
      <w:tr w:rsidR="004B4C0A" w:rsidRPr="00FB7773" w14:paraId="037B2249" w14:textId="77777777" w:rsidTr="00F05978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37CB2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3ADEE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Within VIDI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44147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01 (-0.02, 0.0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91503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45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7F439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10A46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01 (-0.02, 0.0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3D18E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47</w:t>
            </w:r>
          </w:p>
        </w:tc>
      </w:tr>
      <w:tr w:rsidR="004B4C0A" w:rsidRPr="00FB7773" w14:paraId="6B96D6F8" w14:textId="77777777" w:rsidTr="00F05978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EFB00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FF67B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Within Generation R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FB176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0.03 (-0.05, 0.00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7E18C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09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47E11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53395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0.03 (-0.06, -0.00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8BA10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046</w:t>
            </w:r>
          </w:p>
        </w:tc>
      </w:tr>
      <w:tr w:rsidR="004B4C0A" w:rsidRPr="00FB7773" w14:paraId="61034244" w14:textId="77777777" w:rsidTr="00F05978">
        <w:trPr>
          <w:trHeight w:val="690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1DC4F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anel C. Fearfulness subscal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2D920C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48BDE9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0AA6EAF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64FDA6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63AD7C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 </w:t>
            </w:r>
          </w:p>
        </w:tc>
      </w:tr>
      <w:tr w:rsidR="004B4C0A" w:rsidRPr="00FB7773" w14:paraId="7D6831D3" w14:textId="77777777" w:rsidTr="00F05978">
        <w:trPr>
          <w:trHeight w:val="300"/>
        </w:trPr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20AD6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68F4E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4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47BD4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  <w:t>Model I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F3B58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49C2C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  <w:t>Model II</w:t>
            </w:r>
          </w:p>
        </w:tc>
      </w:tr>
      <w:tr w:rsidR="004B4C0A" w:rsidRPr="00FB7773" w14:paraId="7502FA4C" w14:textId="77777777" w:rsidTr="00F05978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4C76CC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  <w:t> 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762F6D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062EBC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EE (95% CI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3B9660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  <w:t>p-value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049D91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1DA277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EE (95% CI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EE5A18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  <w:t>p-value</w:t>
            </w:r>
          </w:p>
        </w:tc>
      </w:tr>
      <w:tr w:rsidR="004B4C0A" w:rsidRPr="00FB7773" w14:paraId="4C3DDB52" w14:textId="77777777" w:rsidTr="00F05978">
        <w:trPr>
          <w:trHeight w:val="300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91C90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  <w:t>Maternal 25(OH)D in pregnancy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989F8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EB7C7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D081C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D0A91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B21D5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</w:tr>
      <w:tr w:rsidR="004B4C0A" w:rsidRPr="00FB7773" w14:paraId="594E600E" w14:textId="77777777" w:rsidTr="00F05978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3A4D7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7B3F5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Within VIDI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F8E8D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0.02 (-0.05, 0.0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C9B2E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43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9F32D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2D96A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0.01 (-0.05, 0.0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BB011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58</w:t>
            </w:r>
          </w:p>
        </w:tc>
      </w:tr>
      <w:tr w:rsidR="004B4C0A" w:rsidRPr="00FB7773" w14:paraId="54E965B8" w14:textId="77777777" w:rsidTr="00F05978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7D7CC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E775D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Within Generation R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604DA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0.01 (-0.02, 0.0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4DF69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37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B8C2B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D4355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0.01 (-0.03, 0.0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CFB81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40</w:t>
            </w:r>
          </w:p>
        </w:tc>
      </w:tr>
      <w:tr w:rsidR="004B4C0A" w:rsidRPr="00852AE1" w14:paraId="628CAFF1" w14:textId="77777777" w:rsidTr="00F05978">
        <w:trPr>
          <w:trHeight w:val="300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0263A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  <w:t>Cord blood 25(OH)D at birth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74581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235CF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73F23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DDBA3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FBF5A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</w:tr>
      <w:tr w:rsidR="004B4C0A" w:rsidRPr="00FB7773" w14:paraId="12A0F516" w14:textId="77777777" w:rsidTr="00F05978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6AA7F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7A88D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Within VIDI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9D79B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0.02 (-0.06, 0.0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1197F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13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BDBDA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E1550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02 (-0.06, 0.0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44CBE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16</w:t>
            </w:r>
          </w:p>
        </w:tc>
      </w:tr>
      <w:tr w:rsidR="004B4C0A" w:rsidRPr="00FB7773" w14:paraId="22BEF6A2" w14:textId="77777777" w:rsidTr="00F05978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6FB39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09652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Within Generation R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38EBF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0.02 (-0.05, 0.0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80FC0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14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114D6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938A5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0.02 (0.05, 0.00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F0927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10</w:t>
            </w:r>
          </w:p>
        </w:tc>
      </w:tr>
      <w:tr w:rsidR="004B4C0A" w:rsidRPr="00852AE1" w14:paraId="40E8CB53" w14:textId="77777777" w:rsidTr="00F05978">
        <w:trPr>
          <w:trHeight w:val="690"/>
        </w:trPr>
        <w:tc>
          <w:tcPr>
            <w:tcW w:w="66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87A0C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anel D. Recovery from distress subscale (inverse-coded)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73EE5FE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0A0DA0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B9907C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 </w:t>
            </w:r>
          </w:p>
        </w:tc>
      </w:tr>
      <w:tr w:rsidR="004B4C0A" w:rsidRPr="00FB7773" w14:paraId="599689D5" w14:textId="77777777" w:rsidTr="00F05978">
        <w:trPr>
          <w:trHeight w:val="300"/>
        </w:trPr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D06AB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5ADF3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4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F4FB2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  <w:t>Model I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1226D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2835E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  <w:t>Model II</w:t>
            </w:r>
          </w:p>
        </w:tc>
      </w:tr>
      <w:tr w:rsidR="004B4C0A" w:rsidRPr="00FB7773" w14:paraId="3EC097C4" w14:textId="77777777" w:rsidTr="00F05978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32A4AA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  <w:t> 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E40A5D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6E6E52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EE (95% CI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8B2624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  <w:t>p-value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431191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059D06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EE (95% CI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65D59C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  <w:t>p-value</w:t>
            </w:r>
          </w:p>
        </w:tc>
      </w:tr>
      <w:tr w:rsidR="004B4C0A" w:rsidRPr="00FB7773" w14:paraId="09CB6D5F" w14:textId="77777777" w:rsidTr="00F05978">
        <w:trPr>
          <w:trHeight w:val="300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B08B9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  <w:t>Maternal 25(OH)D in pregnancy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AAF32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FF319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DC912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779DA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A7084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</w:tr>
      <w:tr w:rsidR="004B4C0A" w:rsidRPr="00FB7773" w14:paraId="791F3F5B" w14:textId="77777777" w:rsidTr="00F05978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F7AE6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ABBE6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Within VIDI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72112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0.05 (-0.08, -0.0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CAA6C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02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2C6E0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470D1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05 (-0.09, -0.0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8DC11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02</w:t>
            </w:r>
          </w:p>
        </w:tc>
      </w:tr>
      <w:tr w:rsidR="004B4C0A" w:rsidRPr="00FB7773" w14:paraId="500DF56F" w14:textId="77777777" w:rsidTr="00F05978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E7554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7E751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Within Generation R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1D30F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0.02 (-0.04, -0.00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ACEFA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02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30F35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B3B8C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0.03 (-0.05, -0.0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834C9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01</w:t>
            </w:r>
          </w:p>
        </w:tc>
      </w:tr>
      <w:tr w:rsidR="004B4C0A" w:rsidRPr="00852AE1" w14:paraId="0850BE3C" w14:textId="77777777" w:rsidTr="00F05978">
        <w:trPr>
          <w:trHeight w:val="300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D8B2D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i-FI"/>
              </w:rPr>
              <w:t>Cord blood 25(OH)D at birth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10DBF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92E67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61357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0B5FD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28C65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</w:tr>
      <w:tr w:rsidR="004B4C0A" w:rsidRPr="00FB7773" w14:paraId="4615FEBA" w14:textId="77777777" w:rsidTr="00F05978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EB87A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7D389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Within VIDI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AFB3B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01 (-0.02, 0.0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5016F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58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4A5EA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DCA64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00 (-0.03, 0.0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A23A3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93</w:t>
            </w:r>
          </w:p>
        </w:tc>
      </w:tr>
      <w:tr w:rsidR="004B4C0A" w:rsidRPr="00FB7773" w14:paraId="705D6F68" w14:textId="77777777" w:rsidTr="00F05978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DA0F98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9514E2" w14:textId="77777777" w:rsidR="004B4C0A" w:rsidRPr="00FB7773" w:rsidRDefault="004B4C0A" w:rsidP="00F0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Within Generation R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4EF3B4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0.03 (-0.06, -0.01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E7EC74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02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66CA20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64F900" w14:textId="77777777" w:rsidR="004B4C0A" w:rsidRPr="00FB7773" w:rsidRDefault="004B4C0A" w:rsidP="00F05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0.04 (-0.08, -0.01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B16ADD" w14:textId="77777777" w:rsidR="004B4C0A" w:rsidRPr="00FB7773" w:rsidRDefault="004B4C0A" w:rsidP="00F0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FB777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01</w:t>
            </w:r>
          </w:p>
        </w:tc>
      </w:tr>
    </w:tbl>
    <w:p w14:paraId="4B87E1CA" w14:textId="77777777" w:rsidR="004B4C0A" w:rsidRPr="00FB7773" w:rsidRDefault="004B4C0A" w:rsidP="004B4C0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B777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i-FI"/>
        </w:rPr>
        <w:t>Model I: adjusted for child sex and age at assessment</w:t>
      </w:r>
      <w:r w:rsidRPr="00FB7773">
        <w:rPr>
          <w:rFonts w:ascii="Times New Roman" w:hAnsi="Times New Roman" w:cs="Times New Roman"/>
          <w:sz w:val="20"/>
          <w:szCs w:val="20"/>
          <w:lang w:val="en-GB"/>
        </w:rPr>
        <w:t xml:space="preserve">. Model II: adjusted for Model I covariates and further for maternal age, educational level, early-pregnancy BMI, and smoking, </w:t>
      </w:r>
      <w:r w:rsidRPr="00FB777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i-FI"/>
        </w:rPr>
        <w:t>and season of vitamin D measurement</w:t>
      </w:r>
      <w:r w:rsidRPr="00FB7773">
        <w:rPr>
          <w:rFonts w:ascii="Times New Roman" w:hAnsi="Times New Roman" w:cs="Times New Roman"/>
          <w:lang w:val="en-GB"/>
        </w:rPr>
        <w:t xml:space="preserve"> </w:t>
      </w:r>
    </w:p>
    <w:p w14:paraId="36EDE9B6" w14:textId="77777777" w:rsidR="004B4C0A" w:rsidRPr="00FB7773" w:rsidRDefault="004B4C0A" w:rsidP="004B4C0A">
      <w:pPr>
        <w:rPr>
          <w:rFonts w:ascii="Times New Roman" w:hAnsi="Times New Roman" w:cs="Times New Roman"/>
          <w:lang w:val="en-GB"/>
        </w:rPr>
      </w:pPr>
      <w:r w:rsidRPr="00FB777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i-FI"/>
        </w:rPr>
        <w:t>Abbreviations: EE: non-standardised effect estimate from linear regression model; CI: Confidence Interval for effect estimate</w:t>
      </w:r>
    </w:p>
    <w:p w14:paraId="620AAEAF" w14:textId="77777777" w:rsidR="004B4C0A" w:rsidRPr="00FB7773" w:rsidRDefault="004B4C0A">
      <w:pPr>
        <w:rPr>
          <w:rFonts w:ascii="Times New Roman" w:hAnsi="Times New Roman" w:cs="Times New Roman"/>
          <w:lang w:val="en-GB"/>
        </w:rPr>
      </w:pPr>
    </w:p>
    <w:sectPr w:rsidR="004B4C0A" w:rsidRPr="00FB7773" w:rsidSect="004B4C0A">
      <w:pgSz w:w="11906" w:h="16838"/>
      <w:pgMar w:top="567" w:right="851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122436" w14:textId="77777777" w:rsidR="00633982" w:rsidRDefault="00633982" w:rsidP="00E02896">
      <w:pPr>
        <w:spacing w:after="0" w:line="240" w:lineRule="auto"/>
      </w:pPr>
      <w:r>
        <w:separator/>
      </w:r>
    </w:p>
  </w:endnote>
  <w:endnote w:type="continuationSeparator" w:id="0">
    <w:p w14:paraId="536443F3" w14:textId="77777777" w:rsidR="00633982" w:rsidRDefault="00633982" w:rsidP="00E028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189474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803451" w14:textId="3FB307B4" w:rsidR="00183006" w:rsidRDefault="0018300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398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833A29C" w14:textId="77777777" w:rsidR="00183006" w:rsidRDefault="001830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C2BADC" w14:textId="77777777" w:rsidR="00633982" w:rsidRDefault="00633982" w:rsidP="00E02896">
      <w:pPr>
        <w:spacing w:after="0" w:line="240" w:lineRule="auto"/>
      </w:pPr>
      <w:r>
        <w:separator/>
      </w:r>
    </w:p>
  </w:footnote>
  <w:footnote w:type="continuationSeparator" w:id="0">
    <w:p w14:paraId="24EAE07B" w14:textId="77777777" w:rsidR="00633982" w:rsidRDefault="00633982" w:rsidP="00E028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A905CB"/>
    <w:multiLevelType w:val="hybridMultilevel"/>
    <w:tmpl w:val="F2D6BC7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CE6E3A"/>
    <w:multiLevelType w:val="hybridMultilevel"/>
    <w:tmpl w:val="F2D6BC7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391"/>
    <w:rsid w:val="00007E22"/>
    <w:rsid w:val="00017391"/>
    <w:rsid w:val="00080FA5"/>
    <w:rsid w:val="00183006"/>
    <w:rsid w:val="00200744"/>
    <w:rsid w:val="002B22BB"/>
    <w:rsid w:val="002E5DC6"/>
    <w:rsid w:val="00377281"/>
    <w:rsid w:val="0047398A"/>
    <w:rsid w:val="004B4C0A"/>
    <w:rsid w:val="00507F57"/>
    <w:rsid w:val="00633982"/>
    <w:rsid w:val="00735AD5"/>
    <w:rsid w:val="00852AE1"/>
    <w:rsid w:val="009B6C36"/>
    <w:rsid w:val="00A63981"/>
    <w:rsid w:val="00B26814"/>
    <w:rsid w:val="00C41CCF"/>
    <w:rsid w:val="00C72BCE"/>
    <w:rsid w:val="00DE30CA"/>
    <w:rsid w:val="00E02896"/>
    <w:rsid w:val="00ED47B9"/>
    <w:rsid w:val="00FB7773"/>
    <w:rsid w:val="00FC3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0EDF5"/>
  <w15:chartTrackingRefBased/>
  <w15:docId w15:val="{3501E8F3-681B-4C99-8024-993A109D2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0F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0FA5"/>
    <w:pPr>
      <w:outlineLvl w:val="1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72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28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28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896"/>
  </w:style>
  <w:style w:type="paragraph" w:styleId="Footer">
    <w:name w:val="footer"/>
    <w:basedOn w:val="Normal"/>
    <w:link w:val="FooterChar"/>
    <w:uiPriority w:val="99"/>
    <w:unhideWhenUsed/>
    <w:rsid w:val="00E028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896"/>
  </w:style>
  <w:style w:type="character" w:styleId="Hyperlink">
    <w:name w:val="Hyperlink"/>
    <w:basedOn w:val="DefaultParagraphFont"/>
    <w:uiPriority w:val="99"/>
    <w:unhideWhenUsed/>
    <w:rsid w:val="00080FA5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080FA5"/>
    <w:pPr>
      <w:spacing w:after="10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80F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80FA5"/>
    <w:pPr>
      <w:keepNext w:val="0"/>
      <w:keepLines w:val="0"/>
      <w:spacing w:before="0" w:after="160" w:line="480" w:lineRule="auto"/>
      <w:outlineLvl w:val="9"/>
    </w:pPr>
    <w:rPr>
      <w:rFonts w:ascii="Times New Roman" w:eastAsiaTheme="minorHAnsi" w:hAnsi="Times New Roman" w:cs="Times New Roman"/>
      <w:b/>
      <w:color w:val="auto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80FA5"/>
    <w:rPr>
      <w:rFonts w:ascii="Times New Roman" w:hAnsi="Times New Roman" w:cs="Times New Roman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80FA5"/>
    <w:pPr>
      <w:spacing w:after="100"/>
      <w:ind w:left="220"/>
    </w:pPr>
  </w:style>
  <w:style w:type="paragraph" w:styleId="ListParagraph">
    <w:name w:val="List Paragraph"/>
    <w:basedOn w:val="Normal"/>
    <w:uiPriority w:val="34"/>
    <w:qFormat/>
    <w:rsid w:val="00FB77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ti.heinonen-tuomaala@tuni.fi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BCC4E3-2FB6-4AD1-A84D-8C4E51232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35</Words>
  <Characters>761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 Heinonen-Tuomaala (TAU)</dc:creator>
  <cp:keywords/>
  <dc:description/>
  <cp:lastModifiedBy>Arun Madhavan</cp:lastModifiedBy>
  <cp:revision>4</cp:revision>
  <cp:lastPrinted>2021-06-11T12:19:00Z</cp:lastPrinted>
  <dcterms:created xsi:type="dcterms:W3CDTF">2021-09-01T16:33:00Z</dcterms:created>
  <dcterms:modified xsi:type="dcterms:W3CDTF">2021-10-12T12:37:00Z</dcterms:modified>
</cp:coreProperties>
</file>